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21E4" w:rsidRPr="0045693B" w:rsidRDefault="00B82609" w:rsidP="000721E4">
      <w:pPr>
        <w:spacing w:after="0" w:line="480" w:lineRule="auto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Additional file 9: </w:t>
      </w:r>
      <w:r w:rsidR="000721E4">
        <w:rPr>
          <w:rFonts w:ascii="Times New Roman" w:hAnsi="Times New Roman"/>
          <w:b/>
        </w:rPr>
        <w:t>Table S</w:t>
      </w:r>
      <w:r w:rsidR="006B76E2">
        <w:rPr>
          <w:rFonts w:ascii="Times New Roman" w:hAnsi="Times New Roman"/>
          <w:b/>
        </w:rPr>
        <w:t>2</w:t>
      </w:r>
      <w:r w:rsidR="000721E4">
        <w:rPr>
          <w:rFonts w:ascii="Times New Roman" w:hAnsi="Times New Roman"/>
          <w:b/>
        </w:rPr>
        <w:tab/>
        <w:t>O</w:t>
      </w:r>
      <w:r w:rsidR="000721E4" w:rsidRPr="0045693B">
        <w:rPr>
          <w:rFonts w:ascii="Times New Roman" w:hAnsi="Times New Roman"/>
          <w:b/>
        </w:rPr>
        <w:t>ligonucleotides used in this study</w:t>
      </w:r>
    </w:p>
    <w:tbl>
      <w:tblPr>
        <w:tblpPr w:leftFromText="180" w:rightFromText="180" w:vertAnchor="text" w:horzAnchor="margin" w:tblpXSpec="right" w:tblpY="80"/>
        <w:tblW w:w="515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21"/>
        <w:gridCol w:w="1270"/>
        <w:gridCol w:w="2132"/>
        <w:gridCol w:w="3894"/>
        <w:gridCol w:w="1617"/>
      </w:tblGrid>
      <w:tr w:rsidR="000721E4" w:rsidRPr="007042EC" w:rsidTr="009B638F">
        <w:trPr>
          <w:trHeight w:val="503"/>
        </w:trPr>
        <w:tc>
          <w:tcPr>
            <w:tcW w:w="326" w:type="pct"/>
            <w:vAlign w:val="center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/no.</w:t>
            </w:r>
          </w:p>
        </w:tc>
        <w:tc>
          <w:tcPr>
            <w:tcW w:w="666" w:type="pct"/>
            <w:vAlign w:val="center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042EC">
              <w:rPr>
                <w:rFonts w:ascii="Times New Roman" w:hAnsi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118" w:type="pct"/>
            <w:vAlign w:val="center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042EC">
              <w:rPr>
                <w:rFonts w:ascii="Times New Roman" w:hAnsi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2042" w:type="pct"/>
            <w:vAlign w:val="center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042EC">
              <w:rPr>
                <w:rFonts w:ascii="Times New Roman" w:hAnsi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848" w:type="pct"/>
            <w:vAlign w:val="center"/>
          </w:tcPr>
          <w:p w:rsidR="000721E4" w:rsidRDefault="000721E4" w:rsidP="009B638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arget gene</w:t>
            </w:r>
          </w:p>
        </w:tc>
      </w:tr>
      <w:tr w:rsidR="000721E4" w:rsidRPr="007042EC" w:rsidTr="009B638F">
        <w:tc>
          <w:tcPr>
            <w:tcW w:w="32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ChIP-chip</w:t>
            </w:r>
          </w:p>
        </w:tc>
        <w:tc>
          <w:tcPr>
            <w:tcW w:w="111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Random A</w:t>
            </w:r>
          </w:p>
        </w:tc>
        <w:tc>
          <w:tcPr>
            <w:tcW w:w="2042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GTTTCCCAGTCACGATCNNNNNNNNN</w:t>
            </w:r>
          </w:p>
        </w:tc>
        <w:tc>
          <w:tcPr>
            <w:tcW w:w="84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721E4" w:rsidRPr="007042EC" w:rsidTr="009B638F">
        <w:tc>
          <w:tcPr>
            <w:tcW w:w="32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6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ChIP-chip</w:t>
            </w:r>
          </w:p>
        </w:tc>
        <w:tc>
          <w:tcPr>
            <w:tcW w:w="111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Random B</w:t>
            </w:r>
          </w:p>
        </w:tc>
        <w:tc>
          <w:tcPr>
            <w:tcW w:w="2042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GTTTCCCAGTCACGATC</w:t>
            </w:r>
          </w:p>
        </w:tc>
        <w:tc>
          <w:tcPr>
            <w:tcW w:w="84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721E4" w:rsidRPr="007042EC" w:rsidTr="009B638F">
        <w:tc>
          <w:tcPr>
            <w:tcW w:w="32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6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P-qPCR</w:t>
            </w:r>
          </w:p>
        </w:tc>
        <w:tc>
          <w:tcPr>
            <w:tcW w:w="111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aMAL13P1.294_1_F1</w:t>
            </w:r>
          </w:p>
        </w:tc>
        <w:tc>
          <w:tcPr>
            <w:tcW w:w="2042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CGTTGAAGCTGTTCTTAACCAAAT</w:t>
            </w:r>
          </w:p>
        </w:tc>
        <w:tc>
          <w:tcPr>
            <w:tcW w:w="84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475CA">
              <w:rPr>
                <w:rFonts w:ascii="Times New Roman" w:hAnsi="Times New Roman"/>
                <w:sz w:val="20"/>
                <w:szCs w:val="20"/>
              </w:rPr>
              <w:t>PF3D7_1358900</w:t>
            </w:r>
          </w:p>
        </w:tc>
      </w:tr>
      <w:tr w:rsidR="000721E4" w:rsidRPr="007042EC" w:rsidTr="009B638F">
        <w:tc>
          <w:tcPr>
            <w:tcW w:w="32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6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P-qPCR</w:t>
            </w:r>
          </w:p>
        </w:tc>
        <w:tc>
          <w:tcPr>
            <w:tcW w:w="111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aMAL13P1.294_1_R1</w:t>
            </w:r>
          </w:p>
        </w:tc>
        <w:tc>
          <w:tcPr>
            <w:tcW w:w="2042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CCTCATCAGCTAGTTTGTGATCTG</w:t>
            </w:r>
          </w:p>
        </w:tc>
        <w:tc>
          <w:tcPr>
            <w:tcW w:w="84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721E4" w:rsidRPr="007042EC" w:rsidTr="009B638F">
        <w:tc>
          <w:tcPr>
            <w:tcW w:w="32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6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P-qPCR</w:t>
            </w:r>
          </w:p>
        </w:tc>
        <w:tc>
          <w:tcPr>
            <w:tcW w:w="111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aPFL1830w_0_F1</w:t>
            </w:r>
          </w:p>
        </w:tc>
        <w:tc>
          <w:tcPr>
            <w:tcW w:w="2042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AAAGAATAAACTTGGAGAGTGTGC</w:t>
            </w:r>
          </w:p>
        </w:tc>
        <w:tc>
          <w:tcPr>
            <w:tcW w:w="84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475CA">
              <w:rPr>
                <w:rFonts w:ascii="Times New Roman" w:hAnsi="Times New Roman"/>
                <w:sz w:val="20"/>
                <w:szCs w:val="20"/>
              </w:rPr>
              <w:t>PF3D7_1237800</w:t>
            </w:r>
          </w:p>
        </w:tc>
      </w:tr>
      <w:tr w:rsidR="000721E4" w:rsidRPr="007042EC" w:rsidTr="009B638F">
        <w:tc>
          <w:tcPr>
            <w:tcW w:w="32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6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P-qPCR</w:t>
            </w:r>
          </w:p>
        </w:tc>
        <w:tc>
          <w:tcPr>
            <w:tcW w:w="111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aPFL1830w_0_R1</w:t>
            </w:r>
          </w:p>
        </w:tc>
        <w:tc>
          <w:tcPr>
            <w:tcW w:w="2042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TCGTATTTTATCTGCTCTTGTACC</w:t>
            </w:r>
          </w:p>
        </w:tc>
        <w:tc>
          <w:tcPr>
            <w:tcW w:w="84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721E4" w:rsidRPr="007042EC" w:rsidTr="009B638F">
        <w:tc>
          <w:tcPr>
            <w:tcW w:w="32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6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P-qPCR</w:t>
            </w:r>
          </w:p>
        </w:tc>
        <w:tc>
          <w:tcPr>
            <w:tcW w:w="111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aPFL1410c_3_F1</w:t>
            </w:r>
          </w:p>
        </w:tc>
        <w:tc>
          <w:tcPr>
            <w:tcW w:w="2042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TACCTTTTCATGTAGCCTTGGT</w:t>
            </w:r>
          </w:p>
        </w:tc>
        <w:tc>
          <w:tcPr>
            <w:tcW w:w="84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475CA">
              <w:rPr>
                <w:rFonts w:ascii="Times New Roman" w:hAnsi="Times New Roman"/>
                <w:sz w:val="20"/>
                <w:szCs w:val="20"/>
              </w:rPr>
              <w:t>PF3D7_1229100</w:t>
            </w:r>
          </w:p>
        </w:tc>
      </w:tr>
      <w:tr w:rsidR="000721E4" w:rsidRPr="007042EC" w:rsidTr="009B638F">
        <w:tc>
          <w:tcPr>
            <w:tcW w:w="32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6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P-qPCR</w:t>
            </w:r>
          </w:p>
        </w:tc>
        <w:tc>
          <w:tcPr>
            <w:tcW w:w="111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aPFL1410c_3_R1</w:t>
            </w:r>
          </w:p>
        </w:tc>
        <w:tc>
          <w:tcPr>
            <w:tcW w:w="2042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CATACGAACCAGGAACAGATTT</w:t>
            </w:r>
          </w:p>
        </w:tc>
        <w:tc>
          <w:tcPr>
            <w:tcW w:w="84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721E4" w:rsidRPr="007042EC" w:rsidTr="009B638F">
        <w:tc>
          <w:tcPr>
            <w:tcW w:w="32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6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P-qPCR</w:t>
            </w:r>
          </w:p>
        </w:tc>
        <w:tc>
          <w:tcPr>
            <w:tcW w:w="111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aMAL13P1.28_0_F1</w:t>
            </w:r>
          </w:p>
        </w:tc>
        <w:tc>
          <w:tcPr>
            <w:tcW w:w="2042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CAAGAAAAGGTAGATATGTTAAAAGG</w:t>
            </w:r>
          </w:p>
        </w:tc>
        <w:tc>
          <w:tcPr>
            <w:tcW w:w="84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475CA">
              <w:rPr>
                <w:rFonts w:ascii="Times New Roman" w:hAnsi="Times New Roman"/>
                <w:sz w:val="20"/>
                <w:szCs w:val="20"/>
              </w:rPr>
              <w:t>PF3D7_1305400</w:t>
            </w:r>
          </w:p>
        </w:tc>
      </w:tr>
      <w:tr w:rsidR="000721E4" w:rsidRPr="007042EC" w:rsidTr="009B638F">
        <w:tc>
          <w:tcPr>
            <w:tcW w:w="32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6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P-qPCR</w:t>
            </w:r>
          </w:p>
        </w:tc>
        <w:tc>
          <w:tcPr>
            <w:tcW w:w="111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aMAL13P1.28_0_R1</w:t>
            </w:r>
          </w:p>
        </w:tc>
        <w:tc>
          <w:tcPr>
            <w:tcW w:w="2042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AATTCGAATAATCAAAACCTATGTG</w:t>
            </w:r>
          </w:p>
        </w:tc>
        <w:tc>
          <w:tcPr>
            <w:tcW w:w="84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721E4" w:rsidRPr="007042EC" w:rsidTr="009B638F">
        <w:tc>
          <w:tcPr>
            <w:tcW w:w="32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6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P-qPCR</w:t>
            </w:r>
          </w:p>
        </w:tc>
        <w:tc>
          <w:tcPr>
            <w:tcW w:w="111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aPF10_0270_0_F1</w:t>
            </w:r>
          </w:p>
        </w:tc>
        <w:tc>
          <w:tcPr>
            <w:tcW w:w="2042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CAATAACAGCAGGAAAGTGTTGTA</w:t>
            </w:r>
          </w:p>
        </w:tc>
        <w:tc>
          <w:tcPr>
            <w:tcW w:w="84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475CA">
              <w:rPr>
                <w:rFonts w:ascii="Times New Roman" w:hAnsi="Times New Roman"/>
                <w:sz w:val="20"/>
                <w:szCs w:val="20"/>
              </w:rPr>
              <w:t>PF3D7_1027500</w:t>
            </w:r>
          </w:p>
        </w:tc>
      </w:tr>
      <w:tr w:rsidR="000721E4" w:rsidRPr="007042EC" w:rsidTr="009B638F">
        <w:tc>
          <w:tcPr>
            <w:tcW w:w="32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6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P-qPCR</w:t>
            </w:r>
          </w:p>
        </w:tc>
        <w:tc>
          <w:tcPr>
            <w:tcW w:w="111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aPF10_0270_0_R1</w:t>
            </w:r>
          </w:p>
        </w:tc>
        <w:tc>
          <w:tcPr>
            <w:tcW w:w="2042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GTCGTTCTTCAACCTTCTCTTATC</w:t>
            </w:r>
          </w:p>
        </w:tc>
        <w:tc>
          <w:tcPr>
            <w:tcW w:w="84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721E4" w:rsidRPr="007042EC" w:rsidTr="009B638F">
        <w:tc>
          <w:tcPr>
            <w:tcW w:w="32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6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P-qPCR</w:t>
            </w:r>
          </w:p>
        </w:tc>
        <w:tc>
          <w:tcPr>
            <w:tcW w:w="111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aPF10_0114_0_F1</w:t>
            </w:r>
          </w:p>
        </w:tc>
        <w:tc>
          <w:tcPr>
            <w:tcW w:w="2042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AACACTACAAAACAACGAAGAGG</w:t>
            </w:r>
          </w:p>
        </w:tc>
        <w:tc>
          <w:tcPr>
            <w:tcW w:w="84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475CA">
              <w:rPr>
                <w:rFonts w:ascii="Times New Roman" w:hAnsi="Times New Roman"/>
                <w:sz w:val="20"/>
                <w:szCs w:val="20"/>
              </w:rPr>
              <w:t>PF3D7_1011700</w:t>
            </w:r>
          </w:p>
        </w:tc>
      </w:tr>
      <w:tr w:rsidR="000721E4" w:rsidRPr="007042EC" w:rsidTr="009B638F">
        <w:tc>
          <w:tcPr>
            <w:tcW w:w="32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6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P-qPCR</w:t>
            </w:r>
          </w:p>
        </w:tc>
        <w:tc>
          <w:tcPr>
            <w:tcW w:w="111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aPF10_0114_0_R1</w:t>
            </w:r>
          </w:p>
        </w:tc>
        <w:tc>
          <w:tcPr>
            <w:tcW w:w="2042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CTGTTGCTTTGTCTTCATCTTTTA</w:t>
            </w:r>
          </w:p>
        </w:tc>
        <w:tc>
          <w:tcPr>
            <w:tcW w:w="84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721E4" w:rsidRPr="007042EC" w:rsidTr="009B638F">
        <w:tc>
          <w:tcPr>
            <w:tcW w:w="32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6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P-qPCR</w:t>
            </w:r>
          </w:p>
        </w:tc>
        <w:tc>
          <w:tcPr>
            <w:tcW w:w="111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aPFL2215w_0 _F1</w:t>
            </w:r>
          </w:p>
        </w:tc>
        <w:tc>
          <w:tcPr>
            <w:tcW w:w="2042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GGAAATCGTGAGAGGATGACA</w:t>
            </w:r>
          </w:p>
        </w:tc>
        <w:tc>
          <w:tcPr>
            <w:tcW w:w="84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475CA">
              <w:rPr>
                <w:rFonts w:ascii="Times New Roman" w:hAnsi="Times New Roman"/>
                <w:sz w:val="20"/>
                <w:szCs w:val="20"/>
              </w:rPr>
              <w:t>PF3D7_1246200</w:t>
            </w:r>
          </w:p>
        </w:tc>
      </w:tr>
      <w:tr w:rsidR="000721E4" w:rsidRPr="007042EC" w:rsidTr="009B638F">
        <w:tc>
          <w:tcPr>
            <w:tcW w:w="32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6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P-qPCR</w:t>
            </w:r>
          </w:p>
        </w:tc>
        <w:tc>
          <w:tcPr>
            <w:tcW w:w="111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aPFL2215w_0 _R1</w:t>
            </w:r>
          </w:p>
        </w:tc>
        <w:tc>
          <w:tcPr>
            <w:tcW w:w="2042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TCTGCTGATGTTGAAAATCCAT</w:t>
            </w:r>
          </w:p>
        </w:tc>
        <w:tc>
          <w:tcPr>
            <w:tcW w:w="84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721E4" w:rsidRPr="007042EC" w:rsidTr="009B638F">
        <w:tc>
          <w:tcPr>
            <w:tcW w:w="32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6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P-qPCR</w:t>
            </w:r>
          </w:p>
        </w:tc>
        <w:tc>
          <w:tcPr>
            <w:tcW w:w="111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aPFI1475w_1_F1</w:t>
            </w:r>
          </w:p>
        </w:tc>
        <w:tc>
          <w:tcPr>
            <w:tcW w:w="2042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GCAAAATTAAATGATGTATGTGCT</w:t>
            </w:r>
          </w:p>
        </w:tc>
        <w:tc>
          <w:tcPr>
            <w:tcW w:w="84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475CA">
              <w:rPr>
                <w:rFonts w:ascii="Times New Roman" w:hAnsi="Times New Roman"/>
                <w:sz w:val="20"/>
                <w:szCs w:val="20"/>
              </w:rPr>
              <w:t>PF3D7_0930300</w:t>
            </w:r>
          </w:p>
        </w:tc>
      </w:tr>
      <w:tr w:rsidR="000721E4" w:rsidRPr="007042EC" w:rsidTr="009B638F">
        <w:tc>
          <w:tcPr>
            <w:tcW w:w="32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6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P-qPCR</w:t>
            </w:r>
          </w:p>
        </w:tc>
        <w:tc>
          <w:tcPr>
            <w:tcW w:w="111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aPFI1475w_1_R1</w:t>
            </w:r>
          </w:p>
        </w:tc>
        <w:tc>
          <w:tcPr>
            <w:tcW w:w="2042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TCCCTTCTTCATTATCTGCATTC</w:t>
            </w:r>
          </w:p>
        </w:tc>
        <w:tc>
          <w:tcPr>
            <w:tcW w:w="84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721E4" w:rsidRPr="007042EC" w:rsidTr="009B638F">
        <w:tc>
          <w:tcPr>
            <w:tcW w:w="32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6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P-qPCR</w:t>
            </w:r>
          </w:p>
        </w:tc>
        <w:tc>
          <w:tcPr>
            <w:tcW w:w="111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aPFA0125c_2_F1</w:t>
            </w:r>
          </w:p>
        </w:tc>
        <w:tc>
          <w:tcPr>
            <w:tcW w:w="2042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GCATGCGACAGATAATTCTGA</w:t>
            </w:r>
          </w:p>
        </w:tc>
        <w:tc>
          <w:tcPr>
            <w:tcW w:w="84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475CA">
              <w:rPr>
                <w:rFonts w:ascii="Times New Roman" w:hAnsi="Times New Roman"/>
                <w:sz w:val="20"/>
                <w:szCs w:val="20"/>
              </w:rPr>
              <w:t>PF3D7_0102500</w:t>
            </w:r>
          </w:p>
        </w:tc>
      </w:tr>
      <w:tr w:rsidR="000721E4" w:rsidRPr="007042EC" w:rsidTr="009B638F">
        <w:tc>
          <w:tcPr>
            <w:tcW w:w="32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6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P-qPCR</w:t>
            </w:r>
          </w:p>
        </w:tc>
        <w:tc>
          <w:tcPr>
            <w:tcW w:w="111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aPFA0125c_2_R1</w:t>
            </w:r>
          </w:p>
        </w:tc>
        <w:tc>
          <w:tcPr>
            <w:tcW w:w="2042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TGTTTCCCCCTTCGTCTCTAT</w:t>
            </w:r>
          </w:p>
        </w:tc>
        <w:tc>
          <w:tcPr>
            <w:tcW w:w="84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721E4" w:rsidRPr="007042EC" w:rsidTr="009B638F">
        <w:tc>
          <w:tcPr>
            <w:tcW w:w="32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6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P-qPCR</w:t>
            </w:r>
          </w:p>
        </w:tc>
        <w:tc>
          <w:tcPr>
            <w:tcW w:w="111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aPF10_0346_1_F1</w:t>
            </w:r>
          </w:p>
        </w:tc>
        <w:tc>
          <w:tcPr>
            <w:tcW w:w="2042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CAGAAACAGAAAATTTGGAAACA</w:t>
            </w:r>
          </w:p>
        </w:tc>
        <w:tc>
          <w:tcPr>
            <w:tcW w:w="84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D475CA">
              <w:rPr>
                <w:rFonts w:ascii="Times New Roman" w:hAnsi="Times New Roman"/>
                <w:sz w:val="20"/>
                <w:szCs w:val="20"/>
              </w:rPr>
              <w:t>PF3D7_1035500</w:t>
            </w:r>
          </w:p>
        </w:tc>
      </w:tr>
      <w:tr w:rsidR="000721E4" w:rsidRPr="007042EC" w:rsidTr="009B638F">
        <w:tc>
          <w:tcPr>
            <w:tcW w:w="32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666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P-qPCR</w:t>
            </w:r>
          </w:p>
        </w:tc>
        <w:tc>
          <w:tcPr>
            <w:tcW w:w="111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aPF10_0346_1_R1</w:t>
            </w:r>
          </w:p>
        </w:tc>
        <w:tc>
          <w:tcPr>
            <w:tcW w:w="2042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7042EC">
              <w:rPr>
                <w:rFonts w:ascii="Times New Roman" w:hAnsi="Times New Roman"/>
                <w:sz w:val="20"/>
                <w:szCs w:val="20"/>
              </w:rPr>
              <w:t>TTTCATTAAATAATCCAACCAATG</w:t>
            </w:r>
          </w:p>
        </w:tc>
        <w:tc>
          <w:tcPr>
            <w:tcW w:w="848" w:type="pct"/>
          </w:tcPr>
          <w:p w:rsidR="000721E4" w:rsidRPr="007042EC" w:rsidRDefault="000721E4" w:rsidP="009B638F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0721E4" w:rsidRDefault="000721E4" w:rsidP="000721E4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/>
          <w:b/>
        </w:rPr>
      </w:pPr>
    </w:p>
    <w:p w:rsidR="00B446DE" w:rsidRDefault="00B446DE"/>
    <w:sectPr w:rsidR="00B446DE" w:rsidSect="00B446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attachedTemplate r:id="rId1"/>
  <w:defaultTabStop w:val="720"/>
  <w:characterSpacingControl w:val="doNotCompress"/>
  <w:compat/>
  <w:rsids>
    <w:rsidRoot w:val="000721E4"/>
    <w:rsid w:val="0000151D"/>
    <w:rsid w:val="000041A6"/>
    <w:rsid w:val="00006F59"/>
    <w:rsid w:val="00007F94"/>
    <w:rsid w:val="0001074D"/>
    <w:rsid w:val="0001203B"/>
    <w:rsid w:val="000122E7"/>
    <w:rsid w:val="00013778"/>
    <w:rsid w:val="00013E6A"/>
    <w:rsid w:val="000147A4"/>
    <w:rsid w:val="00014BBE"/>
    <w:rsid w:val="00016350"/>
    <w:rsid w:val="00016996"/>
    <w:rsid w:val="0002048B"/>
    <w:rsid w:val="00021E5C"/>
    <w:rsid w:val="000237D4"/>
    <w:rsid w:val="00023B83"/>
    <w:rsid w:val="00024047"/>
    <w:rsid w:val="000258A7"/>
    <w:rsid w:val="00025FCD"/>
    <w:rsid w:val="00026A55"/>
    <w:rsid w:val="00026BF6"/>
    <w:rsid w:val="000302CE"/>
    <w:rsid w:val="00031061"/>
    <w:rsid w:val="00031732"/>
    <w:rsid w:val="00032AFB"/>
    <w:rsid w:val="00032BCA"/>
    <w:rsid w:val="00033387"/>
    <w:rsid w:val="0003590C"/>
    <w:rsid w:val="000370DB"/>
    <w:rsid w:val="000379F8"/>
    <w:rsid w:val="00040099"/>
    <w:rsid w:val="00040EB0"/>
    <w:rsid w:val="00043429"/>
    <w:rsid w:val="00043E94"/>
    <w:rsid w:val="00045167"/>
    <w:rsid w:val="00045441"/>
    <w:rsid w:val="00045ABA"/>
    <w:rsid w:val="00047C6C"/>
    <w:rsid w:val="00047D03"/>
    <w:rsid w:val="00047F56"/>
    <w:rsid w:val="0005070A"/>
    <w:rsid w:val="00051C4B"/>
    <w:rsid w:val="000553A9"/>
    <w:rsid w:val="00056964"/>
    <w:rsid w:val="00057856"/>
    <w:rsid w:val="00057D86"/>
    <w:rsid w:val="00060206"/>
    <w:rsid w:val="000621C4"/>
    <w:rsid w:val="000642F8"/>
    <w:rsid w:val="000653A7"/>
    <w:rsid w:val="0006637E"/>
    <w:rsid w:val="00066E4A"/>
    <w:rsid w:val="00066E81"/>
    <w:rsid w:val="000675E0"/>
    <w:rsid w:val="000676BE"/>
    <w:rsid w:val="00067E25"/>
    <w:rsid w:val="000718D2"/>
    <w:rsid w:val="000720BF"/>
    <w:rsid w:val="000721E4"/>
    <w:rsid w:val="00075FCF"/>
    <w:rsid w:val="00077801"/>
    <w:rsid w:val="00081E90"/>
    <w:rsid w:val="00083380"/>
    <w:rsid w:val="00083A89"/>
    <w:rsid w:val="00083EAB"/>
    <w:rsid w:val="00085EA0"/>
    <w:rsid w:val="0008604E"/>
    <w:rsid w:val="00091C5F"/>
    <w:rsid w:val="00091CD9"/>
    <w:rsid w:val="0009271E"/>
    <w:rsid w:val="000944F6"/>
    <w:rsid w:val="00094946"/>
    <w:rsid w:val="000961DF"/>
    <w:rsid w:val="000A07D4"/>
    <w:rsid w:val="000A19FF"/>
    <w:rsid w:val="000A60B3"/>
    <w:rsid w:val="000A6829"/>
    <w:rsid w:val="000B00EE"/>
    <w:rsid w:val="000B0F3F"/>
    <w:rsid w:val="000B1F45"/>
    <w:rsid w:val="000B251A"/>
    <w:rsid w:val="000B2710"/>
    <w:rsid w:val="000B5441"/>
    <w:rsid w:val="000B649D"/>
    <w:rsid w:val="000B7057"/>
    <w:rsid w:val="000C1AAF"/>
    <w:rsid w:val="000C25FA"/>
    <w:rsid w:val="000C2FEB"/>
    <w:rsid w:val="000C410C"/>
    <w:rsid w:val="000C56AC"/>
    <w:rsid w:val="000C638A"/>
    <w:rsid w:val="000D3736"/>
    <w:rsid w:val="000D5313"/>
    <w:rsid w:val="000D556C"/>
    <w:rsid w:val="000D5DAE"/>
    <w:rsid w:val="000D66FF"/>
    <w:rsid w:val="000E084A"/>
    <w:rsid w:val="000E1344"/>
    <w:rsid w:val="000E3274"/>
    <w:rsid w:val="000E693F"/>
    <w:rsid w:val="000F033B"/>
    <w:rsid w:val="000F1AD0"/>
    <w:rsid w:val="000F3732"/>
    <w:rsid w:val="000F470D"/>
    <w:rsid w:val="000F5A6A"/>
    <w:rsid w:val="001010B7"/>
    <w:rsid w:val="00101190"/>
    <w:rsid w:val="001017D5"/>
    <w:rsid w:val="001021BD"/>
    <w:rsid w:val="001051DA"/>
    <w:rsid w:val="00106CA3"/>
    <w:rsid w:val="0011030C"/>
    <w:rsid w:val="00110AE7"/>
    <w:rsid w:val="00110C05"/>
    <w:rsid w:val="00112377"/>
    <w:rsid w:val="00115CA7"/>
    <w:rsid w:val="0012140D"/>
    <w:rsid w:val="00121487"/>
    <w:rsid w:val="00122AB3"/>
    <w:rsid w:val="001231A1"/>
    <w:rsid w:val="0012351D"/>
    <w:rsid w:val="0012418A"/>
    <w:rsid w:val="00125D1B"/>
    <w:rsid w:val="001317CD"/>
    <w:rsid w:val="0013215A"/>
    <w:rsid w:val="00134A05"/>
    <w:rsid w:val="00135DFA"/>
    <w:rsid w:val="00136ADA"/>
    <w:rsid w:val="00137DF9"/>
    <w:rsid w:val="001423E3"/>
    <w:rsid w:val="001436F2"/>
    <w:rsid w:val="00151C10"/>
    <w:rsid w:val="001524D3"/>
    <w:rsid w:val="00152CA0"/>
    <w:rsid w:val="00156E44"/>
    <w:rsid w:val="0015770E"/>
    <w:rsid w:val="001615F6"/>
    <w:rsid w:val="001616D8"/>
    <w:rsid w:val="00162C40"/>
    <w:rsid w:val="00166B13"/>
    <w:rsid w:val="00166F7F"/>
    <w:rsid w:val="00171AED"/>
    <w:rsid w:val="00172285"/>
    <w:rsid w:val="00172D06"/>
    <w:rsid w:val="001734CD"/>
    <w:rsid w:val="00175226"/>
    <w:rsid w:val="00175CC9"/>
    <w:rsid w:val="001800DF"/>
    <w:rsid w:val="00180516"/>
    <w:rsid w:val="00180990"/>
    <w:rsid w:val="00181619"/>
    <w:rsid w:val="001818E5"/>
    <w:rsid w:val="001822F2"/>
    <w:rsid w:val="00184C1E"/>
    <w:rsid w:val="001852E8"/>
    <w:rsid w:val="001854E0"/>
    <w:rsid w:val="00187D6B"/>
    <w:rsid w:val="00190DE4"/>
    <w:rsid w:val="00193F4F"/>
    <w:rsid w:val="001959B0"/>
    <w:rsid w:val="0019677D"/>
    <w:rsid w:val="00196B3E"/>
    <w:rsid w:val="001A0835"/>
    <w:rsid w:val="001A0A08"/>
    <w:rsid w:val="001A4C3A"/>
    <w:rsid w:val="001A58D1"/>
    <w:rsid w:val="001A6E3A"/>
    <w:rsid w:val="001A75A7"/>
    <w:rsid w:val="001A7F3C"/>
    <w:rsid w:val="001B0587"/>
    <w:rsid w:val="001B1038"/>
    <w:rsid w:val="001B10DC"/>
    <w:rsid w:val="001B21BF"/>
    <w:rsid w:val="001B220A"/>
    <w:rsid w:val="001B4269"/>
    <w:rsid w:val="001B659D"/>
    <w:rsid w:val="001C072D"/>
    <w:rsid w:val="001C2CD6"/>
    <w:rsid w:val="001C3274"/>
    <w:rsid w:val="001C391B"/>
    <w:rsid w:val="001C3D0F"/>
    <w:rsid w:val="001C4182"/>
    <w:rsid w:val="001C68CA"/>
    <w:rsid w:val="001C7099"/>
    <w:rsid w:val="001C7712"/>
    <w:rsid w:val="001D03E7"/>
    <w:rsid w:val="001D113B"/>
    <w:rsid w:val="001D4E32"/>
    <w:rsid w:val="001D5367"/>
    <w:rsid w:val="001D5449"/>
    <w:rsid w:val="001D61BD"/>
    <w:rsid w:val="001D69E2"/>
    <w:rsid w:val="001E1CE1"/>
    <w:rsid w:val="001E217A"/>
    <w:rsid w:val="001E23F7"/>
    <w:rsid w:val="001E3005"/>
    <w:rsid w:val="001E32EC"/>
    <w:rsid w:val="001E33A6"/>
    <w:rsid w:val="001E39D3"/>
    <w:rsid w:val="001E6200"/>
    <w:rsid w:val="001E7B64"/>
    <w:rsid w:val="001E7BDC"/>
    <w:rsid w:val="001F10D2"/>
    <w:rsid w:val="001F1283"/>
    <w:rsid w:val="001F59D7"/>
    <w:rsid w:val="001F5A86"/>
    <w:rsid w:val="00200CB8"/>
    <w:rsid w:val="00202DA6"/>
    <w:rsid w:val="002037F6"/>
    <w:rsid w:val="00204EA0"/>
    <w:rsid w:val="00205F74"/>
    <w:rsid w:val="002103BF"/>
    <w:rsid w:val="0021184D"/>
    <w:rsid w:val="002124B8"/>
    <w:rsid w:val="00212BFB"/>
    <w:rsid w:val="00215010"/>
    <w:rsid w:val="00220977"/>
    <w:rsid w:val="00222B77"/>
    <w:rsid w:val="0022374A"/>
    <w:rsid w:val="00225942"/>
    <w:rsid w:val="00225ED6"/>
    <w:rsid w:val="002269DE"/>
    <w:rsid w:val="00226DF8"/>
    <w:rsid w:val="00227BF9"/>
    <w:rsid w:val="0023515D"/>
    <w:rsid w:val="00235537"/>
    <w:rsid w:val="00237120"/>
    <w:rsid w:val="002426C6"/>
    <w:rsid w:val="002465B7"/>
    <w:rsid w:val="00247BE2"/>
    <w:rsid w:val="0025181D"/>
    <w:rsid w:val="00253140"/>
    <w:rsid w:val="00254634"/>
    <w:rsid w:val="00254CEB"/>
    <w:rsid w:val="002554DA"/>
    <w:rsid w:val="00255907"/>
    <w:rsid w:val="00256E35"/>
    <w:rsid w:val="002572F8"/>
    <w:rsid w:val="00257F0A"/>
    <w:rsid w:val="002611BC"/>
    <w:rsid w:val="00267FF3"/>
    <w:rsid w:val="00271CEC"/>
    <w:rsid w:val="00274038"/>
    <w:rsid w:val="00275506"/>
    <w:rsid w:val="002768AD"/>
    <w:rsid w:val="00276D86"/>
    <w:rsid w:val="00281452"/>
    <w:rsid w:val="002817C4"/>
    <w:rsid w:val="00282276"/>
    <w:rsid w:val="0028330C"/>
    <w:rsid w:val="00283584"/>
    <w:rsid w:val="00283614"/>
    <w:rsid w:val="002837AC"/>
    <w:rsid w:val="00285866"/>
    <w:rsid w:val="00287261"/>
    <w:rsid w:val="00291329"/>
    <w:rsid w:val="002929FC"/>
    <w:rsid w:val="0029335A"/>
    <w:rsid w:val="00293A16"/>
    <w:rsid w:val="0029530B"/>
    <w:rsid w:val="00296914"/>
    <w:rsid w:val="00296FC0"/>
    <w:rsid w:val="002A0118"/>
    <w:rsid w:val="002A0520"/>
    <w:rsid w:val="002A141E"/>
    <w:rsid w:val="002A4689"/>
    <w:rsid w:val="002A6EAB"/>
    <w:rsid w:val="002B03B8"/>
    <w:rsid w:val="002B0982"/>
    <w:rsid w:val="002B13E4"/>
    <w:rsid w:val="002B27F1"/>
    <w:rsid w:val="002B3D25"/>
    <w:rsid w:val="002B66AD"/>
    <w:rsid w:val="002B6B3F"/>
    <w:rsid w:val="002B791D"/>
    <w:rsid w:val="002C145F"/>
    <w:rsid w:val="002C3F63"/>
    <w:rsid w:val="002C439B"/>
    <w:rsid w:val="002C5D72"/>
    <w:rsid w:val="002D2B29"/>
    <w:rsid w:val="002D2CA1"/>
    <w:rsid w:val="002D2D62"/>
    <w:rsid w:val="002D321C"/>
    <w:rsid w:val="002D3AB5"/>
    <w:rsid w:val="002D3AE5"/>
    <w:rsid w:val="002D44CE"/>
    <w:rsid w:val="002D4E9B"/>
    <w:rsid w:val="002D65F7"/>
    <w:rsid w:val="002D72F8"/>
    <w:rsid w:val="002D7D4D"/>
    <w:rsid w:val="002E1607"/>
    <w:rsid w:val="002E1AFE"/>
    <w:rsid w:val="002E5C74"/>
    <w:rsid w:val="002E6162"/>
    <w:rsid w:val="002E78A6"/>
    <w:rsid w:val="002F0F4A"/>
    <w:rsid w:val="002F1A10"/>
    <w:rsid w:val="002F2887"/>
    <w:rsid w:val="002F2A0E"/>
    <w:rsid w:val="002F343A"/>
    <w:rsid w:val="002F57BA"/>
    <w:rsid w:val="002F629B"/>
    <w:rsid w:val="002F6627"/>
    <w:rsid w:val="002F68A0"/>
    <w:rsid w:val="002F7346"/>
    <w:rsid w:val="002F735D"/>
    <w:rsid w:val="00301144"/>
    <w:rsid w:val="00301267"/>
    <w:rsid w:val="00303348"/>
    <w:rsid w:val="00304029"/>
    <w:rsid w:val="00304AA2"/>
    <w:rsid w:val="00306EF9"/>
    <w:rsid w:val="003109CD"/>
    <w:rsid w:val="00313FAB"/>
    <w:rsid w:val="003147F2"/>
    <w:rsid w:val="00314E38"/>
    <w:rsid w:val="003151C7"/>
    <w:rsid w:val="00315AEC"/>
    <w:rsid w:val="00316E42"/>
    <w:rsid w:val="00320631"/>
    <w:rsid w:val="00321720"/>
    <w:rsid w:val="00321FE0"/>
    <w:rsid w:val="00323B10"/>
    <w:rsid w:val="00324189"/>
    <w:rsid w:val="00324F70"/>
    <w:rsid w:val="00326024"/>
    <w:rsid w:val="00326229"/>
    <w:rsid w:val="0032777A"/>
    <w:rsid w:val="00330092"/>
    <w:rsid w:val="00330471"/>
    <w:rsid w:val="0033171B"/>
    <w:rsid w:val="00331C5C"/>
    <w:rsid w:val="0033563C"/>
    <w:rsid w:val="00340A86"/>
    <w:rsid w:val="003417A3"/>
    <w:rsid w:val="00341CBE"/>
    <w:rsid w:val="00342C71"/>
    <w:rsid w:val="003460D3"/>
    <w:rsid w:val="0034716E"/>
    <w:rsid w:val="00347867"/>
    <w:rsid w:val="00350BEB"/>
    <w:rsid w:val="00351A05"/>
    <w:rsid w:val="00352A5F"/>
    <w:rsid w:val="00354218"/>
    <w:rsid w:val="00355936"/>
    <w:rsid w:val="00355A6C"/>
    <w:rsid w:val="003577B5"/>
    <w:rsid w:val="00357FC3"/>
    <w:rsid w:val="00361180"/>
    <w:rsid w:val="0036243A"/>
    <w:rsid w:val="00363296"/>
    <w:rsid w:val="0036508F"/>
    <w:rsid w:val="0036635D"/>
    <w:rsid w:val="00366F7F"/>
    <w:rsid w:val="00367396"/>
    <w:rsid w:val="00367784"/>
    <w:rsid w:val="003711FB"/>
    <w:rsid w:val="00372AEF"/>
    <w:rsid w:val="00374C42"/>
    <w:rsid w:val="00375ADD"/>
    <w:rsid w:val="00376393"/>
    <w:rsid w:val="00377326"/>
    <w:rsid w:val="0038132E"/>
    <w:rsid w:val="003815B3"/>
    <w:rsid w:val="003822ED"/>
    <w:rsid w:val="00382924"/>
    <w:rsid w:val="0038354C"/>
    <w:rsid w:val="00383BAD"/>
    <w:rsid w:val="003849F0"/>
    <w:rsid w:val="00385B50"/>
    <w:rsid w:val="00391532"/>
    <w:rsid w:val="00391974"/>
    <w:rsid w:val="00391CDF"/>
    <w:rsid w:val="003926E5"/>
    <w:rsid w:val="00396D77"/>
    <w:rsid w:val="003A02E3"/>
    <w:rsid w:val="003A2B77"/>
    <w:rsid w:val="003A3445"/>
    <w:rsid w:val="003A60CF"/>
    <w:rsid w:val="003A6194"/>
    <w:rsid w:val="003B1DBA"/>
    <w:rsid w:val="003B23A8"/>
    <w:rsid w:val="003B2E27"/>
    <w:rsid w:val="003B2F74"/>
    <w:rsid w:val="003B322F"/>
    <w:rsid w:val="003B4532"/>
    <w:rsid w:val="003B5550"/>
    <w:rsid w:val="003B5DB8"/>
    <w:rsid w:val="003B5E4D"/>
    <w:rsid w:val="003B6FC2"/>
    <w:rsid w:val="003B7AEA"/>
    <w:rsid w:val="003C050C"/>
    <w:rsid w:val="003C0AE5"/>
    <w:rsid w:val="003C0E32"/>
    <w:rsid w:val="003C26CB"/>
    <w:rsid w:val="003C31CF"/>
    <w:rsid w:val="003C3A54"/>
    <w:rsid w:val="003C59ED"/>
    <w:rsid w:val="003C60AB"/>
    <w:rsid w:val="003C7889"/>
    <w:rsid w:val="003D18BE"/>
    <w:rsid w:val="003D1E6A"/>
    <w:rsid w:val="003D30C7"/>
    <w:rsid w:val="003D3837"/>
    <w:rsid w:val="003D3CD4"/>
    <w:rsid w:val="003D48A4"/>
    <w:rsid w:val="003D4F38"/>
    <w:rsid w:val="003D51E9"/>
    <w:rsid w:val="003D588E"/>
    <w:rsid w:val="003D7368"/>
    <w:rsid w:val="003D750C"/>
    <w:rsid w:val="003D7D70"/>
    <w:rsid w:val="003E2AD7"/>
    <w:rsid w:val="003E5A26"/>
    <w:rsid w:val="003E5E52"/>
    <w:rsid w:val="003E6364"/>
    <w:rsid w:val="003E741E"/>
    <w:rsid w:val="003F1BE5"/>
    <w:rsid w:val="003F2208"/>
    <w:rsid w:val="003F3BEB"/>
    <w:rsid w:val="003F4445"/>
    <w:rsid w:val="003F492E"/>
    <w:rsid w:val="003F6819"/>
    <w:rsid w:val="003F6F8D"/>
    <w:rsid w:val="003F74CC"/>
    <w:rsid w:val="003F75CF"/>
    <w:rsid w:val="004011E9"/>
    <w:rsid w:val="00401F8C"/>
    <w:rsid w:val="00402833"/>
    <w:rsid w:val="00402EF8"/>
    <w:rsid w:val="0040423C"/>
    <w:rsid w:val="0040575D"/>
    <w:rsid w:val="00407EAE"/>
    <w:rsid w:val="00410CB7"/>
    <w:rsid w:val="00416EE7"/>
    <w:rsid w:val="00421E78"/>
    <w:rsid w:val="004230F2"/>
    <w:rsid w:val="0042359A"/>
    <w:rsid w:val="004279CC"/>
    <w:rsid w:val="00431F63"/>
    <w:rsid w:val="00432F8C"/>
    <w:rsid w:val="00435265"/>
    <w:rsid w:val="00441B74"/>
    <w:rsid w:val="00441EFB"/>
    <w:rsid w:val="0044241E"/>
    <w:rsid w:val="00442A03"/>
    <w:rsid w:val="00443042"/>
    <w:rsid w:val="00445A06"/>
    <w:rsid w:val="004465AC"/>
    <w:rsid w:val="004475C6"/>
    <w:rsid w:val="00447880"/>
    <w:rsid w:val="00450493"/>
    <w:rsid w:val="004505DA"/>
    <w:rsid w:val="004615B9"/>
    <w:rsid w:val="0046230D"/>
    <w:rsid w:val="00463AB0"/>
    <w:rsid w:val="00463BF3"/>
    <w:rsid w:val="004643F9"/>
    <w:rsid w:val="0046492D"/>
    <w:rsid w:val="00467938"/>
    <w:rsid w:val="004729D4"/>
    <w:rsid w:val="00472E46"/>
    <w:rsid w:val="00473E8C"/>
    <w:rsid w:val="00474026"/>
    <w:rsid w:val="00475078"/>
    <w:rsid w:val="00475ACF"/>
    <w:rsid w:val="00475CEE"/>
    <w:rsid w:val="00477EA7"/>
    <w:rsid w:val="00480212"/>
    <w:rsid w:val="004808F7"/>
    <w:rsid w:val="0048106C"/>
    <w:rsid w:val="0048114D"/>
    <w:rsid w:val="00481300"/>
    <w:rsid w:val="0048146A"/>
    <w:rsid w:val="00482BDA"/>
    <w:rsid w:val="0048507C"/>
    <w:rsid w:val="0048659C"/>
    <w:rsid w:val="00486C03"/>
    <w:rsid w:val="004910F5"/>
    <w:rsid w:val="00491A4B"/>
    <w:rsid w:val="00492073"/>
    <w:rsid w:val="00492512"/>
    <w:rsid w:val="004948AA"/>
    <w:rsid w:val="004A0581"/>
    <w:rsid w:val="004A0BDA"/>
    <w:rsid w:val="004A31F2"/>
    <w:rsid w:val="004A3A07"/>
    <w:rsid w:val="004A4980"/>
    <w:rsid w:val="004A4AF7"/>
    <w:rsid w:val="004A523C"/>
    <w:rsid w:val="004B37FA"/>
    <w:rsid w:val="004B40A4"/>
    <w:rsid w:val="004B4905"/>
    <w:rsid w:val="004C0173"/>
    <w:rsid w:val="004C16A7"/>
    <w:rsid w:val="004C23C7"/>
    <w:rsid w:val="004C62F7"/>
    <w:rsid w:val="004C6426"/>
    <w:rsid w:val="004D025C"/>
    <w:rsid w:val="004D2151"/>
    <w:rsid w:val="004D26ED"/>
    <w:rsid w:val="004D341E"/>
    <w:rsid w:val="004D4388"/>
    <w:rsid w:val="004D5780"/>
    <w:rsid w:val="004D597E"/>
    <w:rsid w:val="004D5B3C"/>
    <w:rsid w:val="004E1483"/>
    <w:rsid w:val="004E1589"/>
    <w:rsid w:val="004E1ADF"/>
    <w:rsid w:val="004E2079"/>
    <w:rsid w:val="004E21DE"/>
    <w:rsid w:val="004E264E"/>
    <w:rsid w:val="004E2A18"/>
    <w:rsid w:val="004E481C"/>
    <w:rsid w:val="004E4F88"/>
    <w:rsid w:val="004E6215"/>
    <w:rsid w:val="004E65A6"/>
    <w:rsid w:val="004E6B4A"/>
    <w:rsid w:val="004E6C44"/>
    <w:rsid w:val="004F23C1"/>
    <w:rsid w:val="004F4358"/>
    <w:rsid w:val="004F467F"/>
    <w:rsid w:val="004F7344"/>
    <w:rsid w:val="005002BC"/>
    <w:rsid w:val="005007A3"/>
    <w:rsid w:val="005012B9"/>
    <w:rsid w:val="0050369D"/>
    <w:rsid w:val="00504D22"/>
    <w:rsid w:val="005060A6"/>
    <w:rsid w:val="0050647F"/>
    <w:rsid w:val="00510960"/>
    <w:rsid w:val="00510BBB"/>
    <w:rsid w:val="005118AA"/>
    <w:rsid w:val="00512771"/>
    <w:rsid w:val="005168EF"/>
    <w:rsid w:val="00517C36"/>
    <w:rsid w:val="00520AE8"/>
    <w:rsid w:val="00521779"/>
    <w:rsid w:val="005219FD"/>
    <w:rsid w:val="005224D5"/>
    <w:rsid w:val="00523A35"/>
    <w:rsid w:val="00524255"/>
    <w:rsid w:val="00524FBC"/>
    <w:rsid w:val="0052533B"/>
    <w:rsid w:val="005266C8"/>
    <w:rsid w:val="00526EC2"/>
    <w:rsid w:val="005274BE"/>
    <w:rsid w:val="00530367"/>
    <w:rsid w:val="00530872"/>
    <w:rsid w:val="00530E0D"/>
    <w:rsid w:val="00533930"/>
    <w:rsid w:val="005348F7"/>
    <w:rsid w:val="00541102"/>
    <w:rsid w:val="00542194"/>
    <w:rsid w:val="0054225B"/>
    <w:rsid w:val="00543060"/>
    <w:rsid w:val="005436BA"/>
    <w:rsid w:val="005449A1"/>
    <w:rsid w:val="00545127"/>
    <w:rsid w:val="005460D5"/>
    <w:rsid w:val="0054787E"/>
    <w:rsid w:val="00550139"/>
    <w:rsid w:val="00555127"/>
    <w:rsid w:val="0055615D"/>
    <w:rsid w:val="005573BB"/>
    <w:rsid w:val="00560A62"/>
    <w:rsid w:val="00560C6C"/>
    <w:rsid w:val="00561127"/>
    <w:rsid w:val="00561C2E"/>
    <w:rsid w:val="005622D7"/>
    <w:rsid w:val="005651E3"/>
    <w:rsid w:val="0056733C"/>
    <w:rsid w:val="005673DE"/>
    <w:rsid w:val="005715C4"/>
    <w:rsid w:val="00572D38"/>
    <w:rsid w:val="00573968"/>
    <w:rsid w:val="00573C3D"/>
    <w:rsid w:val="00573F91"/>
    <w:rsid w:val="005751EE"/>
    <w:rsid w:val="005800B0"/>
    <w:rsid w:val="00581B57"/>
    <w:rsid w:val="00583AEF"/>
    <w:rsid w:val="00583D89"/>
    <w:rsid w:val="005865FE"/>
    <w:rsid w:val="00587A4A"/>
    <w:rsid w:val="00587ADB"/>
    <w:rsid w:val="00587CF4"/>
    <w:rsid w:val="00587E4A"/>
    <w:rsid w:val="00591D40"/>
    <w:rsid w:val="0059283E"/>
    <w:rsid w:val="0059486F"/>
    <w:rsid w:val="00594910"/>
    <w:rsid w:val="005957A9"/>
    <w:rsid w:val="005960B0"/>
    <w:rsid w:val="00596CB7"/>
    <w:rsid w:val="005A001B"/>
    <w:rsid w:val="005A0A61"/>
    <w:rsid w:val="005A0D14"/>
    <w:rsid w:val="005A20EE"/>
    <w:rsid w:val="005A28EA"/>
    <w:rsid w:val="005B0DBC"/>
    <w:rsid w:val="005B2ED1"/>
    <w:rsid w:val="005B3C22"/>
    <w:rsid w:val="005B6DF4"/>
    <w:rsid w:val="005B70A2"/>
    <w:rsid w:val="005B77C9"/>
    <w:rsid w:val="005B78A2"/>
    <w:rsid w:val="005C0577"/>
    <w:rsid w:val="005C135C"/>
    <w:rsid w:val="005C41BA"/>
    <w:rsid w:val="005C5E14"/>
    <w:rsid w:val="005C60E7"/>
    <w:rsid w:val="005D35FA"/>
    <w:rsid w:val="005D48F8"/>
    <w:rsid w:val="005E3841"/>
    <w:rsid w:val="005E42FA"/>
    <w:rsid w:val="005E5675"/>
    <w:rsid w:val="005E7BD7"/>
    <w:rsid w:val="005F132E"/>
    <w:rsid w:val="005F1E5A"/>
    <w:rsid w:val="005F2E25"/>
    <w:rsid w:val="005F4A03"/>
    <w:rsid w:val="005F6632"/>
    <w:rsid w:val="005F69EF"/>
    <w:rsid w:val="005F7C28"/>
    <w:rsid w:val="00601972"/>
    <w:rsid w:val="00602656"/>
    <w:rsid w:val="00604DFC"/>
    <w:rsid w:val="0060528B"/>
    <w:rsid w:val="00606389"/>
    <w:rsid w:val="00606A23"/>
    <w:rsid w:val="00606FBB"/>
    <w:rsid w:val="00611D2E"/>
    <w:rsid w:val="00612D48"/>
    <w:rsid w:val="0061327C"/>
    <w:rsid w:val="006165B3"/>
    <w:rsid w:val="00617379"/>
    <w:rsid w:val="0062236C"/>
    <w:rsid w:val="006226F9"/>
    <w:rsid w:val="00622B0A"/>
    <w:rsid w:val="006236D0"/>
    <w:rsid w:val="00623E61"/>
    <w:rsid w:val="0062512E"/>
    <w:rsid w:val="00625960"/>
    <w:rsid w:val="00627526"/>
    <w:rsid w:val="00627A56"/>
    <w:rsid w:val="00627F15"/>
    <w:rsid w:val="006314CF"/>
    <w:rsid w:val="00632531"/>
    <w:rsid w:val="006330B2"/>
    <w:rsid w:val="00633536"/>
    <w:rsid w:val="00633D15"/>
    <w:rsid w:val="0063644B"/>
    <w:rsid w:val="00637918"/>
    <w:rsid w:val="006457F6"/>
    <w:rsid w:val="006469FD"/>
    <w:rsid w:val="006525C2"/>
    <w:rsid w:val="00656AD4"/>
    <w:rsid w:val="00657463"/>
    <w:rsid w:val="00657BC0"/>
    <w:rsid w:val="00661BCD"/>
    <w:rsid w:val="00661DA2"/>
    <w:rsid w:val="006629F6"/>
    <w:rsid w:val="00662A0B"/>
    <w:rsid w:val="006654E6"/>
    <w:rsid w:val="00665B69"/>
    <w:rsid w:val="00667823"/>
    <w:rsid w:val="00671AAB"/>
    <w:rsid w:val="00672534"/>
    <w:rsid w:val="00672550"/>
    <w:rsid w:val="00673F3C"/>
    <w:rsid w:val="006741B7"/>
    <w:rsid w:val="0067619A"/>
    <w:rsid w:val="00676CC3"/>
    <w:rsid w:val="00680DC0"/>
    <w:rsid w:val="0068483B"/>
    <w:rsid w:val="00687C6D"/>
    <w:rsid w:val="0069162B"/>
    <w:rsid w:val="0069466F"/>
    <w:rsid w:val="006A052A"/>
    <w:rsid w:val="006A1A0E"/>
    <w:rsid w:val="006A1EF9"/>
    <w:rsid w:val="006A47D9"/>
    <w:rsid w:val="006A49C8"/>
    <w:rsid w:val="006A5794"/>
    <w:rsid w:val="006A7604"/>
    <w:rsid w:val="006B0BC9"/>
    <w:rsid w:val="006B30D0"/>
    <w:rsid w:val="006B5E18"/>
    <w:rsid w:val="006B6829"/>
    <w:rsid w:val="006B6B72"/>
    <w:rsid w:val="006B6DCA"/>
    <w:rsid w:val="006B70FE"/>
    <w:rsid w:val="006B748A"/>
    <w:rsid w:val="006B76E2"/>
    <w:rsid w:val="006C0344"/>
    <w:rsid w:val="006C2450"/>
    <w:rsid w:val="006C26E9"/>
    <w:rsid w:val="006C333D"/>
    <w:rsid w:val="006C3C96"/>
    <w:rsid w:val="006C40C9"/>
    <w:rsid w:val="006C5CA6"/>
    <w:rsid w:val="006D0A96"/>
    <w:rsid w:val="006D1D15"/>
    <w:rsid w:val="006D2001"/>
    <w:rsid w:val="006D676C"/>
    <w:rsid w:val="006E0BE3"/>
    <w:rsid w:val="006E1CFE"/>
    <w:rsid w:val="006E2DF2"/>
    <w:rsid w:val="006E3C94"/>
    <w:rsid w:val="006E4247"/>
    <w:rsid w:val="006E669E"/>
    <w:rsid w:val="006E6900"/>
    <w:rsid w:val="006E7988"/>
    <w:rsid w:val="006F119E"/>
    <w:rsid w:val="006F151C"/>
    <w:rsid w:val="006F30A7"/>
    <w:rsid w:val="006F39A2"/>
    <w:rsid w:val="006F3C9C"/>
    <w:rsid w:val="006F43EC"/>
    <w:rsid w:val="006F4B96"/>
    <w:rsid w:val="006F57E9"/>
    <w:rsid w:val="006F7C1B"/>
    <w:rsid w:val="006F7F4A"/>
    <w:rsid w:val="006F7F57"/>
    <w:rsid w:val="00701383"/>
    <w:rsid w:val="007032DE"/>
    <w:rsid w:val="0070426E"/>
    <w:rsid w:val="00704820"/>
    <w:rsid w:val="00704CCE"/>
    <w:rsid w:val="00704DB3"/>
    <w:rsid w:val="00704DFC"/>
    <w:rsid w:val="0070673A"/>
    <w:rsid w:val="007068AF"/>
    <w:rsid w:val="007068F5"/>
    <w:rsid w:val="00707EAA"/>
    <w:rsid w:val="0071196B"/>
    <w:rsid w:val="00711C82"/>
    <w:rsid w:val="00711D38"/>
    <w:rsid w:val="007135D8"/>
    <w:rsid w:val="00713A24"/>
    <w:rsid w:val="00715B70"/>
    <w:rsid w:val="00716429"/>
    <w:rsid w:val="0071657C"/>
    <w:rsid w:val="00716AB3"/>
    <w:rsid w:val="00722BAF"/>
    <w:rsid w:val="0072368F"/>
    <w:rsid w:val="00723D43"/>
    <w:rsid w:val="00724270"/>
    <w:rsid w:val="00724F4E"/>
    <w:rsid w:val="0073073B"/>
    <w:rsid w:val="00732D46"/>
    <w:rsid w:val="007331C8"/>
    <w:rsid w:val="007333F2"/>
    <w:rsid w:val="0073492A"/>
    <w:rsid w:val="00736798"/>
    <w:rsid w:val="00737BEE"/>
    <w:rsid w:val="00741065"/>
    <w:rsid w:val="00742F3A"/>
    <w:rsid w:val="00743EAA"/>
    <w:rsid w:val="00744423"/>
    <w:rsid w:val="00744BF0"/>
    <w:rsid w:val="00745E3B"/>
    <w:rsid w:val="007460C5"/>
    <w:rsid w:val="00746200"/>
    <w:rsid w:val="00750E1F"/>
    <w:rsid w:val="00751D21"/>
    <w:rsid w:val="00751F1A"/>
    <w:rsid w:val="00752525"/>
    <w:rsid w:val="007531C1"/>
    <w:rsid w:val="007553E3"/>
    <w:rsid w:val="0076038F"/>
    <w:rsid w:val="007610A1"/>
    <w:rsid w:val="00761639"/>
    <w:rsid w:val="007618C5"/>
    <w:rsid w:val="00762142"/>
    <w:rsid w:val="00762488"/>
    <w:rsid w:val="0076327E"/>
    <w:rsid w:val="007663DC"/>
    <w:rsid w:val="007666D4"/>
    <w:rsid w:val="00766C4B"/>
    <w:rsid w:val="00767F36"/>
    <w:rsid w:val="0077101C"/>
    <w:rsid w:val="00771342"/>
    <w:rsid w:val="00772015"/>
    <w:rsid w:val="007740E1"/>
    <w:rsid w:val="0077433E"/>
    <w:rsid w:val="007749B8"/>
    <w:rsid w:val="007774B6"/>
    <w:rsid w:val="0078278F"/>
    <w:rsid w:val="00783539"/>
    <w:rsid w:val="0078367D"/>
    <w:rsid w:val="00783CF0"/>
    <w:rsid w:val="00785092"/>
    <w:rsid w:val="00785537"/>
    <w:rsid w:val="00785A97"/>
    <w:rsid w:val="00787C6D"/>
    <w:rsid w:val="00790C64"/>
    <w:rsid w:val="00791489"/>
    <w:rsid w:val="00791A89"/>
    <w:rsid w:val="007924A4"/>
    <w:rsid w:val="00792A9D"/>
    <w:rsid w:val="00793831"/>
    <w:rsid w:val="007943FD"/>
    <w:rsid w:val="00795525"/>
    <w:rsid w:val="00796D38"/>
    <w:rsid w:val="007A3D3B"/>
    <w:rsid w:val="007A3DFB"/>
    <w:rsid w:val="007A5369"/>
    <w:rsid w:val="007A5D4D"/>
    <w:rsid w:val="007B0251"/>
    <w:rsid w:val="007B2690"/>
    <w:rsid w:val="007B2A46"/>
    <w:rsid w:val="007B2E67"/>
    <w:rsid w:val="007B32A5"/>
    <w:rsid w:val="007B3509"/>
    <w:rsid w:val="007B5212"/>
    <w:rsid w:val="007B72BA"/>
    <w:rsid w:val="007C081A"/>
    <w:rsid w:val="007C159B"/>
    <w:rsid w:val="007C1711"/>
    <w:rsid w:val="007C499C"/>
    <w:rsid w:val="007C4D41"/>
    <w:rsid w:val="007C6671"/>
    <w:rsid w:val="007C68C3"/>
    <w:rsid w:val="007C7AFB"/>
    <w:rsid w:val="007D201F"/>
    <w:rsid w:val="007D2BC9"/>
    <w:rsid w:val="007D6303"/>
    <w:rsid w:val="007E0C9D"/>
    <w:rsid w:val="007E150D"/>
    <w:rsid w:val="007E2492"/>
    <w:rsid w:val="007E3BF3"/>
    <w:rsid w:val="007E651E"/>
    <w:rsid w:val="007E6C39"/>
    <w:rsid w:val="007E7A7E"/>
    <w:rsid w:val="007F33B8"/>
    <w:rsid w:val="007F348B"/>
    <w:rsid w:val="007F42D8"/>
    <w:rsid w:val="007F4718"/>
    <w:rsid w:val="007F5AE5"/>
    <w:rsid w:val="007F7CE2"/>
    <w:rsid w:val="00800882"/>
    <w:rsid w:val="00804352"/>
    <w:rsid w:val="0080493C"/>
    <w:rsid w:val="00804A4A"/>
    <w:rsid w:val="00804D2B"/>
    <w:rsid w:val="00805095"/>
    <w:rsid w:val="00805CE4"/>
    <w:rsid w:val="00805E52"/>
    <w:rsid w:val="00806AF1"/>
    <w:rsid w:val="00811757"/>
    <w:rsid w:val="00811D51"/>
    <w:rsid w:val="00813326"/>
    <w:rsid w:val="00813570"/>
    <w:rsid w:val="00817A2A"/>
    <w:rsid w:val="00820A05"/>
    <w:rsid w:val="0082141F"/>
    <w:rsid w:val="008217F3"/>
    <w:rsid w:val="00825974"/>
    <w:rsid w:val="00825DE4"/>
    <w:rsid w:val="00826624"/>
    <w:rsid w:val="008269D5"/>
    <w:rsid w:val="008304D3"/>
    <w:rsid w:val="00831ED3"/>
    <w:rsid w:val="00834838"/>
    <w:rsid w:val="008359B5"/>
    <w:rsid w:val="00836401"/>
    <w:rsid w:val="00836D3C"/>
    <w:rsid w:val="0084164D"/>
    <w:rsid w:val="00842C7E"/>
    <w:rsid w:val="00843236"/>
    <w:rsid w:val="00843D53"/>
    <w:rsid w:val="00844C0B"/>
    <w:rsid w:val="0084522B"/>
    <w:rsid w:val="0084551C"/>
    <w:rsid w:val="008472BF"/>
    <w:rsid w:val="0084748D"/>
    <w:rsid w:val="00847896"/>
    <w:rsid w:val="0085031C"/>
    <w:rsid w:val="008507E4"/>
    <w:rsid w:val="008513F1"/>
    <w:rsid w:val="0085278F"/>
    <w:rsid w:val="00853D10"/>
    <w:rsid w:val="00853EE5"/>
    <w:rsid w:val="00854675"/>
    <w:rsid w:val="00854A38"/>
    <w:rsid w:val="008550D6"/>
    <w:rsid w:val="0085580A"/>
    <w:rsid w:val="00856E09"/>
    <w:rsid w:val="00862385"/>
    <w:rsid w:val="0086269C"/>
    <w:rsid w:val="00864131"/>
    <w:rsid w:val="00864440"/>
    <w:rsid w:val="008652C0"/>
    <w:rsid w:val="008668B8"/>
    <w:rsid w:val="00866D23"/>
    <w:rsid w:val="00866FE9"/>
    <w:rsid w:val="008674F3"/>
    <w:rsid w:val="008700FE"/>
    <w:rsid w:val="0087132B"/>
    <w:rsid w:val="00875C0A"/>
    <w:rsid w:val="008769F7"/>
    <w:rsid w:val="00883363"/>
    <w:rsid w:val="0088592B"/>
    <w:rsid w:val="00886605"/>
    <w:rsid w:val="008904C6"/>
    <w:rsid w:val="00893562"/>
    <w:rsid w:val="00894623"/>
    <w:rsid w:val="00895BAC"/>
    <w:rsid w:val="008966B2"/>
    <w:rsid w:val="008976FC"/>
    <w:rsid w:val="008A24AD"/>
    <w:rsid w:val="008A2E38"/>
    <w:rsid w:val="008A2F43"/>
    <w:rsid w:val="008A3362"/>
    <w:rsid w:val="008A4465"/>
    <w:rsid w:val="008B14B1"/>
    <w:rsid w:val="008B22AB"/>
    <w:rsid w:val="008B23FE"/>
    <w:rsid w:val="008B381B"/>
    <w:rsid w:val="008B51D7"/>
    <w:rsid w:val="008B6797"/>
    <w:rsid w:val="008B6A2B"/>
    <w:rsid w:val="008B76EC"/>
    <w:rsid w:val="008C1D50"/>
    <w:rsid w:val="008C3C32"/>
    <w:rsid w:val="008C5CEA"/>
    <w:rsid w:val="008C6330"/>
    <w:rsid w:val="008C6560"/>
    <w:rsid w:val="008D0636"/>
    <w:rsid w:val="008D4ADB"/>
    <w:rsid w:val="008D542B"/>
    <w:rsid w:val="008D7230"/>
    <w:rsid w:val="008E3C6A"/>
    <w:rsid w:val="008E4FCA"/>
    <w:rsid w:val="008E7108"/>
    <w:rsid w:val="008E725C"/>
    <w:rsid w:val="008E747F"/>
    <w:rsid w:val="008F1CDD"/>
    <w:rsid w:val="008F3671"/>
    <w:rsid w:val="008F5C49"/>
    <w:rsid w:val="008F684B"/>
    <w:rsid w:val="008F767A"/>
    <w:rsid w:val="00901122"/>
    <w:rsid w:val="00901F27"/>
    <w:rsid w:val="0090501B"/>
    <w:rsid w:val="00905F88"/>
    <w:rsid w:val="00907711"/>
    <w:rsid w:val="00910349"/>
    <w:rsid w:val="00912426"/>
    <w:rsid w:val="009128F0"/>
    <w:rsid w:val="00912E74"/>
    <w:rsid w:val="00914C01"/>
    <w:rsid w:val="00915F2B"/>
    <w:rsid w:val="00916660"/>
    <w:rsid w:val="00916BCD"/>
    <w:rsid w:val="00916E04"/>
    <w:rsid w:val="00922420"/>
    <w:rsid w:val="00922728"/>
    <w:rsid w:val="009233B1"/>
    <w:rsid w:val="009239BD"/>
    <w:rsid w:val="00924C81"/>
    <w:rsid w:val="0092670B"/>
    <w:rsid w:val="009301BA"/>
    <w:rsid w:val="0093063C"/>
    <w:rsid w:val="009317D2"/>
    <w:rsid w:val="00933E68"/>
    <w:rsid w:val="00933FF0"/>
    <w:rsid w:val="00934C1F"/>
    <w:rsid w:val="0093586E"/>
    <w:rsid w:val="00935F8F"/>
    <w:rsid w:val="00936AB6"/>
    <w:rsid w:val="009400A1"/>
    <w:rsid w:val="00940AB6"/>
    <w:rsid w:val="0094172A"/>
    <w:rsid w:val="00942CBC"/>
    <w:rsid w:val="0094325C"/>
    <w:rsid w:val="00943936"/>
    <w:rsid w:val="00944CE8"/>
    <w:rsid w:val="00945336"/>
    <w:rsid w:val="00946903"/>
    <w:rsid w:val="009471E7"/>
    <w:rsid w:val="009516D2"/>
    <w:rsid w:val="009517F1"/>
    <w:rsid w:val="009536AF"/>
    <w:rsid w:val="00954167"/>
    <w:rsid w:val="00954F2D"/>
    <w:rsid w:val="00956350"/>
    <w:rsid w:val="00961C6F"/>
    <w:rsid w:val="00963F95"/>
    <w:rsid w:val="00963FAC"/>
    <w:rsid w:val="00963FCA"/>
    <w:rsid w:val="00964984"/>
    <w:rsid w:val="00965FA6"/>
    <w:rsid w:val="00977D34"/>
    <w:rsid w:val="009804D6"/>
    <w:rsid w:val="00980914"/>
    <w:rsid w:val="00980C7F"/>
    <w:rsid w:val="00980F30"/>
    <w:rsid w:val="0098199C"/>
    <w:rsid w:val="00981AFA"/>
    <w:rsid w:val="00982F1D"/>
    <w:rsid w:val="00985ADD"/>
    <w:rsid w:val="00986056"/>
    <w:rsid w:val="00986F99"/>
    <w:rsid w:val="00991668"/>
    <w:rsid w:val="00992413"/>
    <w:rsid w:val="009934D0"/>
    <w:rsid w:val="00994D05"/>
    <w:rsid w:val="00996D87"/>
    <w:rsid w:val="0099747C"/>
    <w:rsid w:val="009A0408"/>
    <w:rsid w:val="009A0E6A"/>
    <w:rsid w:val="009A2439"/>
    <w:rsid w:val="009A3E9F"/>
    <w:rsid w:val="009A5457"/>
    <w:rsid w:val="009A6212"/>
    <w:rsid w:val="009A65E0"/>
    <w:rsid w:val="009A6DBC"/>
    <w:rsid w:val="009A6F07"/>
    <w:rsid w:val="009A7A1B"/>
    <w:rsid w:val="009B0216"/>
    <w:rsid w:val="009B1957"/>
    <w:rsid w:val="009B2751"/>
    <w:rsid w:val="009B27D5"/>
    <w:rsid w:val="009B4342"/>
    <w:rsid w:val="009B52B6"/>
    <w:rsid w:val="009B75EB"/>
    <w:rsid w:val="009C1764"/>
    <w:rsid w:val="009C3C0E"/>
    <w:rsid w:val="009C4101"/>
    <w:rsid w:val="009C43A4"/>
    <w:rsid w:val="009C49B8"/>
    <w:rsid w:val="009D2890"/>
    <w:rsid w:val="009D36BE"/>
    <w:rsid w:val="009D4AAB"/>
    <w:rsid w:val="009D5AF2"/>
    <w:rsid w:val="009D5ECF"/>
    <w:rsid w:val="009D5F31"/>
    <w:rsid w:val="009D66E3"/>
    <w:rsid w:val="009D6721"/>
    <w:rsid w:val="009D6C0E"/>
    <w:rsid w:val="009D73F2"/>
    <w:rsid w:val="009E3635"/>
    <w:rsid w:val="009E5DDF"/>
    <w:rsid w:val="009E6E0A"/>
    <w:rsid w:val="009F0874"/>
    <w:rsid w:val="009F211D"/>
    <w:rsid w:val="009F27CE"/>
    <w:rsid w:val="009F4BEA"/>
    <w:rsid w:val="009F5D69"/>
    <w:rsid w:val="009F7A8B"/>
    <w:rsid w:val="00A02DC6"/>
    <w:rsid w:val="00A041DA"/>
    <w:rsid w:val="00A0498D"/>
    <w:rsid w:val="00A04CAF"/>
    <w:rsid w:val="00A04E5A"/>
    <w:rsid w:val="00A04F36"/>
    <w:rsid w:val="00A06777"/>
    <w:rsid w:val="00A06CFF"/>
    <w:rsid w:val="00A07425"/>
    <w:rsid w:val="00A10E2F"/>
    <w:rsid w:val="00A116B8"/>
    <w:rsid w:val="00A11B80"/>
    <w:rsid w:val="00A124DF"/>
    <w:rsid w:val="00A14159"/>
    <w:rsid w:val="00A15D74"/>
    <w:rsid w:val="00A17F33"/>
    <w:rsid w:val="00A20F62"/>
    <w:rsid w:val="00A22844"/>
    <w:rsid w:val="00A258D4"/>
    <w:rsid w:val="00A26B6E"/>
    <w:rsid w:val="00A26EE1"/>
    <w:rsid w:val="00A3162A"/>
    <w:rsid w:val="00A3325C"/>
    <w:rsid w:val="00A34909"/>
    <w:rsid w:val="00A36143"/>
    <w:rsid w:val="00A40042"/>
    <w:rsid w:val="00A4066C"/>
    <w:rsid w:val="00A4080A"/>
    <w:rsid w:val="00A40849"/>
    <w:rsid w:val="00A419D6"/>
    <w:rsid w:val="00A41D70"/>
    <w:rsid w:val="00A422DA"/>
    <w:rsid w:val="00A43A22"/>
    <w:rsid w:val="00A44992"/>
    <w:rsid w:val="00A451B9"/>
    <w:rsid w:val="00A45418"/>
    <w:rsid w:val="00A47978"/>
    <w:rsid w:val="00A500E5"/>
    <w:rsid w:val="00A50C19"/>
    <w:rsid w:val="00A51068"/>
    <w:rsid w:val="00A5179E"/>
    <w:rsid w:val="00A52043"/>
    <w:rsid w:val="00A5570F"/>
    <w:rsid w:val="00A55953"/>
    <w:rsid w:val="00A5675C"/>
    <w:rsid w:val="00A56771"/>
    <w:rsid w:val="00A56974"/>
    <w:rsid w:val="00A57CA0"/>
    <w:rsid w:val="00A60F6D"/>
    <w:rsid w:val="00A62BCC"/>
    <w:rsid w:val="00A63AA6"/>
    <w:rsid w:val="00A65147"/>
    <w:rsid w:val="00A6738A"/>
    <w:rsid w:val="00A75BC8"/>
    <w:rsid w:val="00A762BF"/>
    <w:rsid w:val="00A772CD"/>
    <w:rsid w:val="00A80D99"/>
    <w:rsid w:val="00A82133"/>
    <w:rsid w:val="00A8217E"/>
    <w:rsid w:val="00A8260B"/>
    <w:rsid w:val="00A828D2"/>
    <w:rsid w:val="00A84327"/>
    <w:rsid w:val="00A8492C"/>
    <w:rsid w:val="00A85331"/>
    <w:rsid w:val="00A86832"/>
    <w:rsid w:val="00A87032"/>
    <w:rsid w:val="00A9317C"/>
    <w:rsid w:val="00A948E3"/>
    <w:rsid w:val="00A95EB9"/>
    <w:rsid w:val="00AA2A9A"/>
    <w:rsid w:val="00AA3526"/>
    <w:rsid w:val="00AA409F"/>
    <w:rsid w:val="00AA5721"/>
    <w:rsid w:val="00AA59EC"/>
    <w:rsid w:val="00AA5BDC"/>
    <w:rsid w:val="00AA6C08"/>
    <w:rsid w:val="00AB0F0A"/>
    <w:rsid w:val="00AB242A"/>
    <w:rsid w:val="00AB2892"/>
    <w:rsid w:val="00AB4B9B"/>
    <w:rsid w:val="00AC016B"/>
    <w:rsid w:val="00AC1BC1"/>
    <w:rsid w:val="00AC1C8B"/>
    <w:rsid w:val="00AC4959"/>
    <w:rsid w:val="00AC5F03"/>
    <w:rsid w:val="00AC5FE7"/>
    <w:rsid w:val="00AC7853"/>
    <w:rsid w:val="00AD17C3"/>
    <w:rsid w:val="00AD1842"/>
    <w:rsid w:val="00AD210A"/>
    <w:rsid w:val="00AD3F7D"/>
    <w:rsid w:val="00AD4326"/>
    <w:rsid w:val="00AD5309"/>
    <w:rsid w:val="00AD7EBC"/>
    <w:rsid w:val="00AE0819"/>
    <w:rsid w:val="00AE0A6D"/>
    <w:rsid w:val="00AE0D9C"/>
    <w:rsid w:val="00AE2905"/>
    <w:rsid w:val="00AE3802"/>
    <w:rsid w:val="00AE4B57"/>
    <w:rsid w:val="00AE4E2D"/>
    <w:rsid w:val="00AE53DE"/>
    <w:rsid w:val="00AE54BC"/>
    <w:rsid w:val="00AE7337"/>
    <w:rsid w:val="00AE7419"/>
    <w:rsid w:val="00AE7B60"/>
    <w:rsid w:val="00AF4376"/>
    <w:rsid w:val="00AF5399"/>
    <w:rsid w:val="00AF6131"/>
    <w:rsid w:val="00B02518"/>
    <w:rsid w:val="00B0456B"/>
    <w:rsid w:val="00B049D3"/>
    <w:rsid w:val="00B0599A"/>
    <w:rsid w:val="00B070E4"/>
    <w:rsid w:val="00B070F6"/>
    <w:rsid w:val="00B10E89"/>
    <w:rsid w:val="00B12437"/>
    <w:rsid w:val="00B13879"/>
    <w:rsid w:val="00B13CF6"/>
    <w:rsid w:val="00B1418C"/>
    <w:rsid w:val="00B15116"/>
    <w:rsid w:val="00B15B62"/>
    <w:rsid w:val="00B16A60"/>
    <w:rsid w:val="00B17CA9"/>
    <w:rsid w:val="00B21047"/>
    <w:rsid w:val="00B2172C"/>
    <w:rsid w:val="00B21ECF"/>
    <w:rsid w:val="00B22279"/>
    <w:rsid w:val="00B22F10"/>
    <w:rsid w:val="00B230EE"/>
    <w:rsid w:val="00B267E1"/>
    <w:rsid w:val="00B26AD3"/>
    <w:rsid w:val="00B3245F"/>
    <w:rsid w:val="00B3521C"/>
    <w:rsid w:val="00B358AA"/>
    <w:rsid w:val="00B36103"/>
    <w:rsid w:val="00B36921"/>
    <w:rsid w:val="00B36F91"/>
    <w:rsid w:val="00B37C99"/>
    <w:rsid w:val="00B402DD"/>
    <w:rsid w:val="00B405B3"/>
    <w:rsid w:val="00B41B03"/>
    <w:rsid w:val="00B41C10"/>
    <w:rsid w:val="00B43504"/>
    <w:rsid w:val="00B43D34"/>
    <w:rsid w:val="00B43F01"/>
    <w:rsid w:val="00B442E8"/>
    <w:rsid w:val="00B446DE"/>
    <w:rsid w:val="00B4492D"/>
    <w:rsid w:val="00B52F2A"/>
    <w:rsid w:val="00B53F24"/>
    <w:rsid w:val="00B66B52"/>
    <w:rsid w:val="00B71819"/>
    <w:rsid w:val="00B73070"/>
    <w:rsid w:val="00B749E7"/>
    <w:rsid w:val="00B756DE"/>
    <w:rsid w:val="00B7619E"/>
    <w:rsid w:val="00B77442"/>
    <w:rsid w:val="00B7784E"/>
    <w:rsid w:val="00B8183B"/>
    <w:rsid w:val="00B818BB"/>
    <w:rsid w:val="00B81A22"/>
    <w:rsid w:val="00B82609"/>
    <w:rsid w:val="00B8567F"/>
    <w:rsid w:val="00B93C27"/>
    <w:rsid w:val="00B93D9F"/>
    <w:rsid w:val="00B942BF"/>
    <w:rsid w:val="00B94C97"/>
    <w:rsid w:val="00B975AB"/>
    <w:rsid w:val="00BA055D"/>
    <w:rsid w:val="00BA266D"/>
    <w:rsid w:val="00BA2AF7"/>
    <w:rsid w:val="00BA307F"/>
    <w:rsid w:val="00BA31B0"/>
    <w:rsid w:val="00BA3B17"/>
    <w:rsid w:val="00BA3BD4"/>
    <w:rsid w:val="00BA4480"/>
    <w:rsid w:val="00BB0B89"/>
    <w:rsid w:val="00BB0E69"/>
    <w:rsid w:val="00BC367C"/>
    <w:rsid w:val="00BC6F06"/>
    <w:rsid w:val="00BC7DC3"/>
    <w:rsid w:val="00BD29F4"/>
    <w:rsid w:val="00BD399D"/>
    <w:rsid w:val="00BD5438"/>
    <w:rsid w:val="00BD5E1E"/>
    <w:rsid w:val="00BD752C"/>
    <w:rsid w:val="00BD7C8E"/>
    <w:rsid w:val="00BE0620"/>
    <w:rsid w:val="00BE0924"/>
    <w:rsid w:val="00BE1AB5"/>
    <w:rsid w:val="00BE1B7C"/>
    <w:rsid w:val="00BE454B"/>
    <w:rsid w:val="00BE4A6D"/>
    <w:rsid w:val="00BE4C2F"/>
    <w:rsid w:val="00BE4E51"/>
    <w:rsid w:val="00BE51C0"/>
    <w:rsid w:val="00BE524B"/>
    <w:rsid w:val="00BE7249"/>
    <w:rsid w:val="00BF25A5"/>
    <w:rsid w:val="00BF379C"/>
    <w:rsid w:val="00BF37F9"/>
    <w:rsid w:val="00BF386E"/>
    <w:rsid w:val="00BF55DC"/>
    <w:rsid w:val="00BF6628"/>
    <w:rsid w:val="00BF66BA"/>
    <w:rsid w:val="00BF7404"/>
    <w:rsid w:val="00BF7BD9"/>
    <w:rsid w:val="00C01FFC"/>
    <w:rsid w:val="00C02192"/>
    <w:rsid w:val="00C05806"/>
    <w:rsid w:val="00C05CD6"/>
    <w:rsid w:val="00C06355"/>
    <w:rsid w:val="00C06FB3"/>
    <w:rsid w:val="00C1068A"/>
    <w:rsid w:val="00C109BC"/>
    <w:rsid w:val="00C11428"/>
    <w:rsid w:val="00C118F5"/>
    <w:rsid w:val="00C11988"/>
    <w:rsid w:val="00C1367B"/>
    <w:rsid w:val="00C148AD"/>
    <w:rsid w:val="00C148F1"/>
    <w:rsid w:val="00C16EDF"/>
    <w:rsid w:val="00C22C47"/>
    <w:rsid w:val="00C2496D"/>
    <w:rsid w:val="00C2504F"/>
    <w:rsid w:val="00C2632B"/>
    <w:rsid w:val="00C3027D"/>
    <w:rsid w:val="00C31178"/>
    <w:rsid w:val="00C3179E"/>
    <w:rsid w:val="00C31CAE"/>
    <w:rsid w:val="00C31FD2"/>
    <w:rsid w:val="00C33884"/>
    <w:rsid w:val="00C36D63"/>
    <w:rsid w:val="00C37224"/>
    <w:rsid w:val="00C3783A"/>
    <w:rsid w:val="00C40292"/>
    <w:rsid w:val="00C403AA"/>
    <w:rsid w:val="00C41095"/>
    <w:rsid w:val="00C41224"/>
    <w:rsid w:val="00C42043"/>
    <w:rsid w:val="00C422F4"/>
    <w:rsid w:val="00C43BB4"/>
    <w:rsid w:val="00C442A8"/>
    <w:rsid w:val="00C453F5"/>
    <w:rsid w:val="00C45A2D"/>
    <w:rsid w:val="00C46151"/>
    <w:rsid w:val="00C50077"/>
    <w:rsid w:val="00C502FB"/>
    <w:rsid w:val="00C5166B"/>
    <w:rsid w:val="00C5193F"/>
    <w:rsid w:val="00C524F8"/>
    <w:rsid w:val="00C53AF6"/>
    <w:rsid w:val="00C60132"/>
    <w:rsid w:val="00C61A6B"/>
    <w:rsid w:val="00C637BB"/>
    <w:rsid w:val="00C64432"/>
    <w:rsid w:val="00C66A56"/>
    <w:rsid w:val="00C67584"/>
    <w:rsid w:val="00C70178"/>
    <w:rsid w:val="00C705C5"/>
    <w:rsid w:val="00C721DB"/>
    <w:rsid w:val="00C72A0B"/>
    <w:rsid w:val="00C7330F"/>
    <w:rsid w:val="00C73BF1"/>
    <w:rsid w:val="00C742BE"/>
    <w:rsid w:val="00C75CAF"/>
    <w:rsid w:val="00C80A0B"/>
    <w:rsid w:val="00C8122A"/>
    <w:rsid w:val="00C818FB"/>
    <w:rsid w:val="00C81958"/>
    <w:rsid w:val="00C839C5"/>
    <w:rsid w:val="00C83E7B"/>
    <w:rsid w:val="00C865EF"/>
    <w:rsid w:val="00C866FB"/>
    <w:rsid w:val="00C86D54"/>
    <w:rsid w:val="00C923E9"/>
    <w:rsid w:val="00C93005"/>
    <w:rsid w:val="00C93727"/>
    <w:rsid w:val="00C93DC0"/>
    <w:rsid w:val="00C97C75"/>
    <w:rsid w:val="00CA13F2"/>
    <w:rsid w:val="00CA16CC"/>
    <w:rsid w:val="00CA205D"/>
    <w:rsid w:val="00CA4074"/>
    <w:rsid w:val="00CA415A"/>
    <w:rsid w:val="00CA57F4"/>
    <w:rsid w:val="00CA68C0"/>
    <w:rsid w:val="00CA7C7A"/>
    <w:rsid w:val="00CB0F37"/>
    <w:rsid w:val="00CB1530"/>
    <w:rsid w:val="00CB1CF6"/>
    <w:rsid w:val="00CB2DF4"/>
    <w:rsid w:val="00CB4F63"/>
    <w:rsid w:val="00CB574D"/>
    <w:rsid w:val="00CB65D0"/>
    <w:rsid w:val="00CB7705"/>
    <w:rsid w:val="00CB7992"/>
    <w:rsid w:val="00CB7A73"/>
    <w:rsid w:val="00CB7C8C"/>
    <w:rsid w:val="00CC1D2B"/>
    <w:rsid w:val="00CC2056"/>
    <w:rsid w:val="00CC2C25"/>
    <w:rsid w:val="00CC2CC8"/>
    <w:rsid w:val="00CC529C"/>
    <w:rsid w:val="00CC67AB"/>
    <w:rsid w:val="00CD00D8"/>
    <w:rsid w:val="00CD2C2C"/>
    <w:rsid w:val="00CD54B7"/>
    <w:rsid w:val="00CD6DAF"/>
    <w:rsid w:val="00CD7499"/>
    <w:rsid w:val="00CD76D0"/>
    <w:rsid w:val="00CE09E4"/>
    <w:rsid w:val="00CE0A7B"/>
    <w:rsid w:val="00CE1AE3"/>
    <w:rsid w:val="00CE3159"/>
    <w:rsid w:val="00CE3381"/>
    <w:rsid w:val="00CE73FB"/>
    <w:rsid w:val="00CF1A02"/>
    <w:rsid w:val="00CF2638"/>
    <w:rsid w:val="00CF4485"/>
    <w:rsid w:val="00CF4CE0"/>
    <w:rsid w:val="00CF5283"/>
    <w:rsid w:val="00CF53A5"/>
    <w:rsid w:val="00CF6113"/>
    <w:rsid w:val="00CF6539"/>
    <w:rsid w:val="00D0048F"/>
    <w:rsid w:val="00D00D6B"/>
    <w:rsid w:val="00D014C3"/>
    <w:rsid w:val="00D02499"/>
    <w:rsid w:val="00D03F26"/>
    <w:rsid w:val="00D04185"/>
    <w:rsid w:val="00D0476C"/>
    <w:rsid w:val="00D05F71"/>
    <w:rsid w:val="00D061D1"/>
    <w:rsid w:val="00D078EC"/>
    <w:rsid w:val="00D10DF2"/>
    <w:rsid w:val="00D112CD"/>
    <w:rsid w:val="00D12B46"/>
    <w:rsid w:val="00D131A3"/>
    <w:rsid w:val="00D17148"/>
    <w:rsid w:val="00D2053F"/>
    <w:rsid w:val="00D21BB6"/>
    <w:rsid w:val="00D23BBC"/>
    <w:rsid w:val="00D23FA9"/>
    <w:rsid w:val="00D248B8"/>
    <w:rsid w:val="00D2627B"/>
    <w:rsid w:val="00D26D96"/>
    <w:rsid w:val="00D27DBF"/>
    <w:rsid w:val="00D32933"/>
    <w:rsid w:val="00D3449D"/>
    <w:rsid w:val="00D346A9"/>
    <w:rsid w:val="00D35C4A"/>
    <w:rsid w:val="00D36469"/>
    <w:rsid w:val="00D36CDC"/>
    <w:rsid w:val="00D37C91"/>
    <w:rsid w:val="00D41A93"/>
    <w:rsid w:val="00D41E21"/>
    <w:rsid w:val="00D452CB"/>
    <w:rsid w:val="00D45634"/>
    <w:rsid w:val="00D45957"/>
    <w:rsid w:val="00D459F5"/>
    <w:rsid w:val="00D467DD"/>
    <w:rsid w:val="00D52F7A"/>
    <w:rsid w:val="00D52FA7"/>
    <w:rsid w:val="00D53F34"/>
    <w:rsid w:val="00D56FBC"/>
    <w:rsid w:val="00D57784"/>
    <w:rsid w:val="00D62476"/>
    <w:rsid w:val="00D62F14"/>
    <w:rsid w:val="00D6370D"/>
    <w:rsid w:val="00D64289"/>
    <w:rsid w:val="00D64355"/>
    <w:rsid w:val="00D64C26"/>
    <w:rsid w:val="00D65D5F"/>
    <w:rsid w:val="00D66862"/>
    <w:rsid w:val="00D716F1"/>
    <w:rsid w:val="00D7383F"/>
    <w:rsid w:val="00D76224"/>
    <w:rsid w:val="00D8002B"/>
    <w:rsid w:val="00D825E0"/>
    <w:rsid w:val="00D82A14"/>
    <w:rsid w:val="00D849AD"/>
    <w:rsid w:val="00D854D4"/>
    <w:rsid w:val="00D85F07"/>
    <w:rsid w:val="00D8608B"/>
    <w:rsid w:val="00D860C8"/>
    <w:rsid w:val="00D8773C"/>
    <w:rsid w:val="00D87ECE"/>
    <w:rsid w:val="00D87FFC"/>
    <w:rsid w:val="00D907BE"/>
    <w:rsid w:val="00D92D8D"/>
    <w:rsid w:val="00D95743"/>
    <w:rsid w:val="00DA1075"/>
    <w:rsid w:val="00DA2A52"/>
    <w:rsid w:val="00DA5AC9"/>
    <w:rsid w:val="00DB0ED8"/>
    <w:rsid w:val="00DB1970"/>
    <w:rsid w:val="00DB1F92"/>
    <w:rsid w:val="00DB294F"/>
    <w:rsid w:val="00DB3364"/>
    <w:rsid w:val="00DB3698"/>
    <w:rsid w:val="00DB3961"/>
    <w:rsid w:val="00DB3CB1"/>
    <w:rsid w:val="00DB53C8"/>
    <w:rsid w:val="00DB74A7"/>
    <w:rsid w:val="00DC149A"/>
    <w:rsid w:val="00DC3237"/>
    <w:rsid w:val="00DC3C3D"/>
    <w:rsid w:val="00DC5451"/>
    <w:rsid w:val="00DD02FA"/>
    <w:rsid w:val="00DD20D7"/>
    <w:rsid w:val="00DD2623"/>
    <w:rsid w:val="00DD367A"/>
    <w:rsid w:val="00DD50B4"/>
    <w:rsid w:val="00DD5618"/>
    <w:rsid w:val="00DD6362"/>
    <w:rsid w:val="00DD744C"/>
    <w:rsid w:val="00DE5086"/>
    <w:rsid w:val="00DE6F87"/>
    <w:rsid w:val="00DE74CC"/>
    <w:rsid w:val="00DF011A"/>
    <w:rsid w:val="00DF0DC1"/>
    <w:rsid w:val="00DF1193"/>
    <w:rsid w:val="00DF1302"/>
    <w:rsid w:val="00DF2EAB"/>
    <w:rsid w:val="00DF469F"/>
    <w:rsid w:val="00DF51BF"/>
    <w:rsid w:val="00DF7702"/>
    <w:rsid w:val="00E00406"/>
    <w:rsid w:val="00E004F4"/>
    <w:rsid w:val="00E027FB"/>
    <w:rsid w:val="00E02D40"/>
    <w:rsid w:val="00E032C3"/>
    <w:rsid w:val="00E03599"/>
    <w:rsid w:val="00E03B28"/>
    <w:rsid w:val="00E050BA"/>
    <w:rsid w:val="00E05635"/>
    <w:rsid w:val="00E07705"/>
    <w:rsid w:val="00E11732"/>
    <w:rsid w:val="00E11B0F"/>
    <w:rsid w:val="00E123DC"/>
    <w:rsid w:val="00E13F9C"/>
    <w:rsid w:val="00E161C1"/>
    <w:rsid w:val="00E16AF1"/>
    <w:rsid w:val="00E17B1D"/>
    <w:rsid w:val="00E17F0A"/>
    <w:rsid w:val="00E200CA"/>
    <w:rsid w:val="00E21305"/>
    <w:rsid w:val="00E2424F"/>
    <w:rsid w:val="00E24355"/>
    <w:rsid w:val="00E24926"/>
    <w:rsid w:val="00E30375"/>
    <w:rsid w:val="00E30422"/>
    <w:rsid w:val="00E316BF"/>
    <w:rsid w:val="00E324BB"/>
    <w:rsid w:val="00E33BE4"/>
    <w:rsid w:val="00E36D5A"/>
    <w:rsid w:val="00E37D7C"/>
    <w:rsid w:val="00E41F1C"/>
    <w:rsid w:val="00E42403"/>
    <w:rsid w:val="00E42D4C"/>
    <w:rsid w:val="00E44E56"/>
    <w:rsid w:val="00E45513"/>
    <w:rsid w:val="00E51132"/>
    <w:rsid w:val="00E53C41"/>
    <w:rsid w:val="00E53DDC"/>
    <w:rsid w:val="00E631E2"/>
    <w:rsid w:val="00E63979"/>
    <w:rsid w:val="00E64274"/>
    <w:rsid w:val="00E64612"/>
    <w:rsid w:val="00E646EA"/>
    <w:rsid w:val="00E66ABA"/>
    <w:rsid w:val="00E6799C"/>
    <w:rsid w:val="00E718DA"/>
    <w:rsid w:val="00E71FB4"/>
    <w:rsid w:val="00E722BB"/>
    <w:rsid w:val="00E72A19"/>
    <w:rsid w:val="00E72D30"/>
    <w:rsid w:val="00E74E4E"/>
    <w:rsid w:val="00E76DED"/>
    <w:rsid w:val="00E76F88"/>
    <w:rsid w:val="00E805AB"/>
    <w:rsid w:val="00E8100A"/>
    <w:rsid w:val="00E812C6"/>
    <w:rsid w:val="00E81CA2"/>
    <w:rsid w:val="00E83518"/>
    <w:rsid w:val="00E842CD"/>
    <w:rsid w:val="00E858A2"/>
    <w:rsid w:val="00E8781D"/>
    <w:rsid w:val="00E9152B"/>
    <w:rsid w:val="00E92596"/>
    <w:rsid w:val="00E92B20"/>
    <w:rsid w:val="00E92EEE"/>
    <w:rsid w:val="00E92F51"/>
    <w:rsid w:val="00E939D2"/>
    <w:rsid w:val="00E94F0F"/>
    <w:rsid w:val="00E96C97"/>
    <w:rsid w:val="00EA080A"/>
    <w:rsid w:val="00EA2717"/>
    <w:rsid w:val="00EA2744"/>
    <w:rsid w:val="00EA39B2"/>
    <w:rsid w:val="00EA3E08"/>
    <w:rsid w:val="00EA7F49"/>
    <w:rsid w:val="00EB15BB"/>
    <w:rsid w:val="00EB3B6E"/>
    <w:rsid w:val="00EB4C89"/>
    <w:rsid w:val="00EB728C"/>
    <w:rsid w:val="00EC0826"/>
    <w:rsid w:val="00EC174F"/>
    <w:rsid w:val="00EC4436"/>
    <w:rsid w:val="00EC4E92"/>
    <w:rsid w:val="00EC57F8"/>
    <w:rsid w:val="00EC76D0"/>
    <w:rsid w:val="00ED02AC"/>
    <w:rsid w:val="00ED068D"/>
    <w:rsid w:val="00ED08C3"/>
    <w:rsid w:val="00ED1BBB"/>
    <w:rsid w:val="00ED2DD2"/>
    <w:rsid w:val="00ED4F9E"/>
    <w:rsid w:val="00ED5A66"/>
    <w:rsid w:val="00ED6857"/>
    <w:rsid w:val="00ED6D4B"/>
    <w:rsid w:val="00ED787A"/>
    <w:rsid w:val="00EE047A"/>
    <w:rsid w:val="00EE1CA7"/>
    <w:rsid w:val="00EE214F"/>
    <w:rsid w:val="00EE24A2"/>
    <w:rsid w:val="00EE2F99"/>
    <w:rsid w:val="00EE3033"/>
    <w:rsid w:val="00EE33B4"/>
    <w:rsid w:val="00EE345B"/>
    <w:rsid w:val="00EE4ADD"/>
    <w:rsid w:val="00EE50AF"/>
    <w:rsid w:val="00EE579E"/>
    <w:rsid w:val="00EE68C4"/>
    <w:rsid w:val="00EE6B53"/>
    <w:rsid w:val="00EE6BF0"/>
    <w:rsid w:val="00EE7E49"/>
    <w:rsid w:val="00EF231D"/>
    <w:rsid w:val="00EF3C4D"/>
    <w:rsid w:val="00EF4AA6"/>
    <w:rsid w:val="00EF51F5"/>
    <w:rsid w:val="00EF53D2"/>
    <w:rsid w:val="00EF603E"/>
    <w:rsid w:val="00F00C77"/>
    <w:rsid w:val="00F012AC"/>
    <w:rsid w:val="00F028F0"/>
    <w:rsid w:val="00F02971"/>
    <w:rsid w:val="00F04B0A"/>
    <w:rsid w:val="00F06BB3"/>
    <w:rsid w:val="00F06CB1"/>
    <w:rsid w:val="00F100FE"/>
    <w:rsid w:val="00F14525"/>
    <w:rsid w:val="00F14BFF"/>
    <w:rsid w:val="00F15A2B"/>
    <w:rsid w:val="00F175A5"/>
    <w:rsid w:val="00F1761D"/>
    <w:rsid w:val="00F17B95"/>
    <w:rsid w:val="00F17CD6"/>
    <w:rsid w:val="00F17DC8"/>
    <w:rsid w:val="00F2111A"/>
    <w:rsid w:val="00F21EAB"/>
    <w:rsid w:val="00F25329"/>
    <w:rsid w:val="00F26333"/>
    <w:rsid w:val="00F27C45"/>
    <w:rsid w:val="00F323B3"/>
    <w:rsid w:val="00F36726"/>
    <w:rsid w:val="00F37C31"/>
    <w:rsid w:val="00F503F7"/>
    <w:rsid w:val="00F50B93"/>
    <w:rsid w:val="00F5260C"/>
    <w:rsid w:val="00F52E8C"/>
    <w:rsid w:val="00F54B98"/>
    <w:rsid w:val="00F54E04"/>
    <w:rsid w:val="00F55FFD"/>
    <w:rsid w:val="00F5663C"/>
    <w:rsid w:val="00F62218"/>
    <w:rsid w:val="00F625FC"/>
    <w:rsid w:val="00F62B33"/>
    <w:rsid w:val="00F641FC"/>
    <w:rsid w:val="00F64917"/>
    <w:rsid w:val="00F67D2E"/>
    <w:rsid w:val="00F70835"/>
    <w:rsid w:val="00F73BD6"/>
    <w:rsid w:val="00F75203"/>
    <w:rsid w:val="00F76568"/>
    <w:rsid w:val="00F76630"/>
    <w:rsid w:val="00F808A9"/>
    <w:rsid w:val="00F80EF7"/>
    <w:rsid w:val="00F812BC"/>
    <w:rsid w:val="00F81310"/>
    <w:rsid w:val="00F814D3"/>
    <w:rsid w:val="00F82EFB"/>
    <w:rsid w:val="00F83870"/>
    <w:rsid w:val="00F84D1C"/>
    <w:rsid w:val="00F84D6E"/>
    <w:rsid w:val="00F86BE3"/>
    <w:rsid w:val="00F8736E"/>
    <w:rsid w:val="00F90B71"/>
    <w:rsid w:val="00F91C63"/>
    <w:rsid w:val="00F92CA7"/>
    <w:rsid w:val="00F95231"/>
    <w:rsid w:val="00F95A0B"/>
    <w:rsid w:val="00FA2563"/>
    <w:rsid w:val="00FA2F0D"/>
    <w:rsid w:val="00FA3298"/>
    <w:rsid w:val="00FA3C2D"/>
    <w:rsid w:val="00FA5E54"/>
    <w:rsid w:val="00FB2E09"/>
    <w:rsid w:val="00FB54A7"/>
    <w:rsid w:val="00FB73A6"/>
    <w:rsid w:val="00FC2079"/>
    <w:rsid w:val="00FC21D2"/>
    <w:rsid w:val="00FC3250"/>
    <w:rsid w:val="00FC32A2"/>
    <w:rsid w:val="00FC3770"/>
    <w:rsid w:val="00FC3F8D"/>
    <w:rsid w:val="00FC532C"/>
    <w:rsid w:val="00FD062C"/>
    <w:rsid w:val="00FD23C6"/>
    <w:rsid w:val="00FD24EB"/>
    <w:rsid w:val="00FD32CE"/>
    <w:rsid w:val="00FD36A6"/>
    <w:rsid w:val="00FD3D8A"/>
    <w:rsid w:val="00FD7297"/>
    <w:rsid w:val="00FD7A06"/>
    <w:rsid w:val="00FE248C"/>
    <w:rsid w:val="00FE32A5"/>
    <w:rsid w:val="00FE36D6"/>
    <w:rsid w:val="00FE6601"/>
    <w:rsid w:val="00FE788E"/>
    <w:rsid w:val="00FE7CD2"/>
    <w:rsid w:val="00FF088B"/>
    <w:rsid w:val="00FF1684"/>
    <w:rsid w:val="00FF216A"/>
    <w:rsid w:val="00FF2616"/>
    <w:rsid w:val="00FF3716"/>
    <w:rsid w:val="00FF3C64"/>
    <w:rsid w:val="00FF4348"/>
    <w:rsid w:val="00FF45EA"/>
    <w:rsid w:val="00FF7A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1E4"/>
    <w:rPr>
      <w:rFonts w:ascii="Calibri" w:eastAsia="SimSun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sfeatherstone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51FED2F6-17D3-4C4B-B63D-91BBBEFF2936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0</TotalTime>
  <Pages>1</Pages>
  <Words>213</Words>
  <Characters>1220</Characters>
  <Application>Microsoft Office Word</Application>
  <DocSecurity>0</DocSecurity>
  <Lines>10</Lines>
  <Paragraphs>2</Paragraphs>
  <ScaleCrop>false</ScaleCrop>
  <Company>NTU</Company>
  <LinksUpToDate>false</LinksUpToDate>
  <CharactersWithSpaces>1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featherstone</dc:creator>
  <cp:lastModifiedBy>mbonoy</cp:lastModifiedBy>
  <cp:revision>4</cp:revision>
  <dcterms:created xsi:type="dcterms:W3CDTF">2014-06-03T05:15:00Z</dcterms:created>
  <dcterms:modified xsi:type="dcterms:W3CDTF">2014-11-05T13:36:00Z</dcterms:modified>
</cp:coreProperties>
</file>